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E66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he nutritional composition of feed</w:t>
      </w:r>
    </w:p>
    <w:p w14:paraId="584ED66D">
      <w:pPr>
        <w:rPr>
          <w:rFonts w:hint="default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4318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right w:val="nil"/>
            </w:tcBorders>
            <w:shd w:val="clear" w:color="auto" w:fill="auto"/>
            <w:vAlign w:val="center"/>
          </w:tcPr>
          <w:p w14:paraId="453B0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trient</w:t>
            </w:r>
          </w:p>
        </w:tc>
        <w:tc>
          <w:tcPr>
            <w:tcW w:w="4261" w:type="dxa"/>
            <w:tcBorders>
              <w:left w:val="nil"/>
            </w:tcBorders>
            <w:shd w:val="clear" w:color="auto" w:fill="auto"/>
            <w:vAlign w:val="center"/>
          </w:tcPr>
          <w:p w14:paraId="19D3A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sition</w:t>
            </w:r>
          </w:p>
        </w:tc>
      </w:tr>
      <w:tr w14:paraId="0F58F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C8BB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Protein</w:t>
            </w:r>
          </w:p>
        </w:tc>
        <w:tc>
          <w:tcPr>
            <w:tcW w:w="426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EC5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42%</w:t>
            </w:r>
          </w:p>
        </w:tc>
      </w:tr>
      <w:tr w14:paraId="678BFE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C45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313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10.75%</w:t>
            </w:r>
          </w:p>
        </w:tc>
      </w:tr>
      <w:tr w14:paraId="41F42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3DC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 (Ca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168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4%</w:t>
            </w:r>
          </w:p>
        </w:tc>
      </w:tr>
      <w:tr w14:paraId="31A9A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506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 Chloride (NaC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698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3%</w:t>
            </w:r>
          </w:p>
        </w:tc>
      </w:tr>
      <w:tr w14:paraId="69BA74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7D6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88E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2.25%</w:t>
            </w:r>
          </w:p>
        </w:tc>
      </w:tr>
      <w:tr w14:paraId="138C5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292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Fa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EA2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4%</w:t>
            </w:r>
          </w:p>
        </w:tc>
      </w:tr>
      <w:tr w14:paraId="6EB9D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80B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Fib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508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5%</w:t>
            </w:r>
          </w:p>
        </w:tc>
      </w:tr>
      <w:tr w14:paraId="04B10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95E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hosphor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3D7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1%</w:t>
            </w:r>
          </w:p>
        </w:tc>
      </w:tr>
      <w:tr w14:paraId="79D44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904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Ash Cont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509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16%</w:t>
            </w:r>
          </w:p>
        </w:tc>
      </w:tr>
      <w:tr w14:paraId="595F3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78A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isture</w:t>
            </w:r>
          </w:p>
        </w:tc>
        <w:tc>
          <w:tcPr>
            <w:tcW w:w="426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784C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12%</w:t>
            </w:r>
          </w:p>
        </w:tc>
      </w:tr>
    </w:tbl>
    <w:p w14:paraId="2DDFE1F9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6D81A05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2.</w:t>
      </w:r>
      <w:r>
        <w:rPr>
          <w:rFonts w:hint="default" w:ascii="Times New Roman" w:hAnsi="Times New Roman" w:cs="Times New Roman"/>
          <w:sz w:val="24"/>
          <w:szCs w:val="24"/>
        </w:rPr>
        <w:t xml:space="preserve"> KEGG-based profiling of absorption-related pathways in intestinal microbiota across treatments W, H, and T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150"/>
        <w:gridCol w:w="1045"/>
        <w:gridCol w:w="1063"/>
        <w:gridCol w:w="1051"/>
        <w:gridCol w:w="1066"/>
        <w:gridCol w:w="1052"/>
        <w:gridCol w:w="1059"/>
      </w:tblGrid>
      <w:tr w14:paraId="11BEC6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right w:val="nil"/>
            </w:tcBorders>
            <w:shd w:val="clear" w:color="auto" w:fill="auto"/>
            <w:vAlign w:val="center"/>
          </w:tcPr>
          <w:p w14:paraId="6B290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D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4A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1C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 Type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81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33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A1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auto"/>
            <w:vAlign w:val="center"/>
          </w:tcPr>
          <w:p w14:paraId="62ADE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6403C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E3C4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995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1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mino acid transport system ATP-binding protein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A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F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A uptake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28.34 ± 0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E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550.16 ± 0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B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81.89 ± 0</w:t>
            </w:r>
          </w:p>
        </w:tc>
        <w:tc>
          <w:tcPr>
            <w:tcW w:w="106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B9D2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059D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385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9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A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mino acid transport system ATP-binding prote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0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6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A uptak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2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67.84 ± 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2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39.16 ± 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5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19.39 ± 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740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2338A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7B0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mino acid transport system permease prote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E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9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A uptak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2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18.84 ± 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483.66 ± 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2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98.39 ± 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C2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3B417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FF9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99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4E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mino acid transport system permease protein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92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E3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A uptake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0B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03.84 ± 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EC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593.66 ± 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5C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06.39 ± 0</w:t>
            </w:r>
          </w:p>
        </w:tc>
        <w:tc>
          <w:tcPr>
            <w:tcW w:w="106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FB4F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</w:tbl>
    <w:p w14:paraId="335A6D1F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55C365EE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960F1C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5572727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0F044E15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2 </w:t>
      </w:r>
      <w:r>
        <w:rPr>
          <w:rFonts w:hint="default" w:ascii="Times New Roman" w:hAnsi="Times New Roman"/>
          <w:sz w:val="24"/>
          <w:szCs w:val="24"/>
          <w:lang w:val="en-US"/>
        </w:rPr>
        <w:t>(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continued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). KEGG-based profiling of absorption-related pathways in intestinal microbiota across treatments W, H, and T </w:t>
      </w:r>
    </w:p>
    <w:p w14:paraId="0B1D8DE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484"/>
        <w:gridCol w:w="1135"/>
        <w:gridCol w:w="1167"/>
        <w:gridCol w:w="884"/>
        <w:gridCol w:w="1025"/>
        <w:gridCol w:w="906"/>
        <w:gridCol w:w="917"/>
      </w:tblGrid>
      <w:tr w14:paraId="3FB82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right w:val="nil"/>
            </w:tcBorders>
            <w:shd w:val="clear" w:color="auto" w:fill="auto"/>
            <w:vAlign w:val="center"/>
          </w:tcPr>
          <w:p w14:paraId="032C6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75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5D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95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 Type</w:t>
            </w: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A4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0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3A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EC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917" w:type="dxa"/>
            <w:tcBorders>
              <w:left w:val="nil"/>
            </w:tcBorders>
            <w:shd w:val="clear" w:color="auto" w:fill="auto"/>
            <w:vAlign w:val="center"/>
          </w:tcPr>
          <w:p w14:paraId="6A99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0CBA8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2C4D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999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1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mino acid transport system substrate-binding protein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C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A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A uptake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A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02.42 ± 7604.65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1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333.41 ± 37522.66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1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26.84 ± 1966.25</w:t>
            </w:r>
          </w:p>
        </w:tc>
        <w:tc>
          <w:tcPr>
            <w:tcW w:w="91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7A39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18D6A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0C7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1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amino acid transport system substrate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5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C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AA upta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D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010.76 ± 13991.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B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673.33 ± 27665.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E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79.65 ± 28132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23B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22F2B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591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4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amino acid transport system ATP-binding protein [EC:7.4.2.1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7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AA upta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C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199.1 ± 81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5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399.41 ± 123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8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93.34 ± 167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0A9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24833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260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8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amino acid transport system permease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F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AA upta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8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796.71 ± 1245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B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442.1 ± 1678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A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09.8 ± 134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851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09DED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281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4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6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cystine transport system substrate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2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9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ine upta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C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7.5 ± 1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1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20.3 ± 1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B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08.21 ± 2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4D9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4FF93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B0B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00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1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transport system substrate-binding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2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2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upta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9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7 ± 13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7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66 ± 1.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8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1 ± 1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36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01A6D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1AD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00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3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transport system permease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A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3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upta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0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7 ± 81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F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66 ± 331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C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1 ± 1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901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2836A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258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00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2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transport system ATP-binding protein [EC:7.4.2.1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3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transp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8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uptak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E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7 ± 821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B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00 ± 2145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9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71 ± 12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2F6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60993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2B0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320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907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monium transporter, Amt family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71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monium transport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C99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monium uptake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32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6.16 ± 5691.7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3D3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60.19 ± 31092.18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DE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54.87 ± 30894.89</w:t>
            </w:r>
          </w:p>
        </w:tc>
        <w:tc>
          <w:tcPr>
            <w:tcW w:w="9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A494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</w:tbl>
    <w:p w14:paraId="1E017184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1F1FDA69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F53DED9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2 </w:t>
      </w:r>
      <w:r>
        <w:rPr>
          <w:rFonts w:hint="default" w:ascii="Times New Roman" w:hAnsi="Times New Roman"/>
          <w:sz w:val="24"/>
          <w:szCs w:val="24"/>
          <w:lang w:val="en-US"/>
        </w:rPr>
        <w:t>(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continued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). KEGG-based profiling of absorption-related pathways in intestinal microbiota across treatments W, H, and T </w:t>
      </w:r>
    </w:p>
    <w:p w14:paraId="3DDC657F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865"/>
        <w:gridCol w:w="982"/>
        <w:gridCol w:w="840"/>
        <w:gridCol w:w="971"/>
        <w:gridCol w:w="971"/>
        <w:gridCol w:w="938"/>
        <w:gridCol w:w="971"/>
      </w:tblGrid>
      <w:tr w14:paraId="4E29B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95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B7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90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BA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 Type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44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47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AF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C1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0361E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B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10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3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³⁺ transport system ATP-binding protein [EC:7.2.2.7]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D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3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D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76.56 ± 18537.0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2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98.55 ± 120604.28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D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11.93 ± 48556.3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9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2FBF7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C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F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³⁺ transport system permease 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6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90.06 ± 19032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3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925.35 ± 121194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1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12.33 ± 48556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C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2B9E7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D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F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³⁺ transport system substrate-binding 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2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8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5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17.23 ± 18982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125.24 ± 123958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2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32.83 ± 66372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6F36C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8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1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E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complex transport system ATP-binding protein [EC:7.2.2.-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E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0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2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628.51 ± 93397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0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154.86 ± 19101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3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663.01 ± 132493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E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072E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F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D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complex outermembrane recepter 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6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4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1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55.74 ± 37703.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C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083.24 ± 220937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A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3.8 ± 39731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6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FF69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F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D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complex transport system permease 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4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F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167.12 ± 97593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F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32.82 ± 229011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E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422.02 ± 228817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6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6A1A1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0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1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3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complex transport system substrate-binding 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3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7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C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54.33 ± 57664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F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006.05 ± 186992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A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161.81 ± 216190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3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5F27D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0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23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4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lasmic iron binding 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1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E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E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3.33 ± 2395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D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65 ± 160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F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50.1 ± 17838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8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50B8F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5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98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2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²⁺ transport system substrate-binding prote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1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7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D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41.44 ± 35361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7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4.96 ± 8814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8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96.93 ± 30446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A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</w:tr>
      <w:tr w14:paraId="54B13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8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981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E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²⁺ transport system ATP-binding protein [EC:7.2.2.-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3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transpor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2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upta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8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86.94 ± 35361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F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0.96 ± 8751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8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01.76 ± 30444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2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</w:tr>
      <w:tr w14:paraId="76ACC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4C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74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68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²⁺ / Mn²⁺ transport system ATP-binding protein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19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transpor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30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uptake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26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5.33 ± 2706.61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BC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94 ± 1663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B3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1 ± 83.1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58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</w:tbl>
    <w:p w14:paraId="18DAEB5A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4E5EB114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22D0697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0C780B74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2 </w:t>
      </w:r>
      <w:r>
        <w:rPr>
          <w:rFonts w:hint="default" w:ascii="Times New Roman" w:hAnsi="Times New Roman"/>
          <w:sz w:val="24"/>
          <w:szCs w:val="24"/>
          <w:lang w:val="en-US"/>
        </w:rPr>
        <w:t>(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continued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). KEGG-based profiling of absorption-related pathway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2018"/>
        <w:gridCol w:w="1178"/>
        <w:gridCol w:w="1080"/>
        <w:gridCol w:w="742"/>
        <w:gridCol w:w="927"/>
        <w:gridCol w:w="764"/>
        <w:gridCol w:w="829"/>
      </w:tblGrid>
      <w:tr w14:paraId="75530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right w:val="nil"/>
            </w:tcBorders>
            <w:shd w:val="clear" w:color="auto" w:fill="auto"/>
            <w:vAlign w:val="center"/>
          </w:tcPr>
          <w:p w14:paraId="71A8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20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19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62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34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 Type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31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4D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55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vAlign w:val="center"/>
          </w:tcPr>
          <w:p w14:paraId="0E0F7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1B679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2479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75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E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²⁺ / Mn²⁺ transport system permease protein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8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transport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C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uptake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A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9.95 ± 3136.94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E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75.63 ± 16866.7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B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71 ± 89.14</w:t>
            </w:r>
          </w:p>
        </w:tc>
        <w:tc>
          <w:tcPr>
            <w:tcW w:w="8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94F4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5D2C9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CBD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07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3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/manganese transport system substrate-binding prote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4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1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uptak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6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0.28 ± 3195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F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36.63 ± 16907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2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71 ± 95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2BF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5BBB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941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00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3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ide, water dikinase [EC:2.7.9.3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3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ocyste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1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ocysteine synthesi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A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9.16 ± 861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0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39.98 ± 3338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C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66 ± 82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055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9BDE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F28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076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1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-succinylhomoserine sulfhydrylase [EC:2.5.1.-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2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ocyste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D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ocysteine biosynthesi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C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5.08 ± 676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9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59.07 ± 2262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E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8.42 ± 8134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412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1793C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BA4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996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85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ylyltransferase and sulfurtransferase [EC:2.7.7.80 2.8.1.11]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AB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lfur/selenium transfe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ED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ium transfer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37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6.39 ± 847.3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4B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37.23 ± 3833.8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62E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355.77 ± 2550.69</w:t>
            </w:r>
          </w:p>
        </w:tc>
        <w:tc>
          <w:tcPr>
            <w:tcW w:w="82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AFAF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</w:tbl>
    <w:p w14:paraId="1F2BFC6D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p w14:paraId="2C7668AB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26A67B4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3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mineral (ion) metabolism and transport in intestinal microbiota across treatments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364"/>
        <w:gridCol w:w="1625"/>
        <w:gridCol w:w="1069"/>
        <w:gridCol w:w="1168"/>
        <w:gridCol w:w="1167"/>
      </w:tblGrid>
      <w:tr w14:paraId="34FFC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right w:val="nil"/>
            </w:tcBorders>
            <w:shd w:val="clear" w:color="auto" w:fill="auto"/>
            <w:vAlign w:val="center"/>
          </w:tcPr>
          <w:p w14:paraId="39754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zym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53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F9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12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BF0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vAlign w:val="center"/>
          </w:tcPr>
          <w:p w14:paraId="73DA7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le</w:t>
            </w:r>
          </w:p>
        </w:tc>
      </w:tr>
      <w:tr w14:paraId="06ADF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6197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oxidase (EC 1.16.3.1)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B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881.75 ± 1,489.47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A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,222.97 ± 7,279.50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E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,021.49 ± 14,379.53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A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/TI</w:t>
            </w:r>
          </w:p>
        </w:tc>
        <w:tc>
          <w:tcPr>
            <w:tcW w:w="116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47C9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(Fe) oxidation/transport</w:t>
            </w:r>
          </w:p>
        </w:tc>
      </w:tr>
      <w:tr w14:paraId="0B05D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445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-chelate-transporting ATPase (EC 3.6.3.3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5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,289.48 ± 5,184.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1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,913.61 ± 17,091.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A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,078.30 ± 4,843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B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622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(Fe) import</w:t>
            </w:r>
          </w:p>
        </w:tc>
      </w:tr>
      <w:tr w14:paraId="0F623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E4F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(3+)-transporting ATPase (EC 3.6.3.3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7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,994.87 ± 4,428.6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2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,506.27 ± 9,859.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B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554.41 ± 3,184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6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923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(Fe) transport</w:t>
            </w:r>
          </w:p>
        </w:tc>
      </w:tr>
      <w:tr w14:paraId="509E1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A302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(2+)-exporting ATPase (EC 3.6.3.4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1B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,356.10 ± 2,004.7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668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,568.67 ± 4,804.6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171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,787.95 ± 9,682.98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16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16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58C5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per (Cu) export</w:t>
            </w:r>
          </w:p>
        </w:tc>
      </w:tr>
    </w:tbl>
    <w:p w14:paraId="1DD3942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1A91E4CD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45CC4C2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3E251DB3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3 </w:t>
      </w:r>
      <w:r>
        <w:rPr>
          <w:rFonts w:hint="default" w:ascii="Times New Roman" w:hAnsi="Times New Roman"/>
          <w:sz w:val="24"/>
          <w:szCs w:val="24"/>
          <w:lang w:val="en-US"/>
        </w:rPr>
        <w:t>(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continued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). KEGG-based annotation of mineral (ion) metabolism and transport in intestinal microbiota across treatments W, H, and T 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200"/>
        <w:gridCol w:w="1222"/>
        <w:gridCol w:w="1320"/>
        <w:gridCol w:w="1014"/>
        <w:gridCol w:w="1484"/>
      </w:tblGrid>
      <w:tr w14:paraId="4D51C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right w:val="nil"/>
            </w:tcBorders>
            <w:shd w:val="clear" w:color="auto" w:fill="auto"/>
            <w:vAlign w:val="center"/>
          </w:tcPr>
          <w:p w14:paraId="78A8B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zym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E9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95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5A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0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70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  <w:vAlign w:val="center"/>
          </w:tcPr>
          <w:p w14:paraId="4939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le</w:t>
            </w:r>
          </w:p>
        </w:tc>
      </w:tr>
      <w:tr w14:paraId="22AE4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9D4B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/Cadmium-exporting ATPase 3.6.3.5/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3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,102.72 ± 2,453.98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5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,856.23 ± 5,373.69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0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107.31 ± 4,322.13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C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8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30B2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(Zn) / Cadmium (Cd) export</w:t>
            </w:r>
          </w:p>
        </w:tc>
      </w:tr>
      <w:tr w14:paraId="1F229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DDB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-transporting ATPase (EC 3.6.3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6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,022.73 ± 2,149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8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410.20 ± 4,514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B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,369.55 ± 1,656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B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29B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 (Ca) transport</w:t>
            </w:r>
          </w:p>
        </w:tc>
      </w:tr>
      <w:tr w14:paraId="2A226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116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(+)-transporting two-sector ATPase (EC 3.6.3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2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,669.37 ± 3,673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0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,286.63 ± 19,782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8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,669.53 ± 10,403.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7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764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on (H+) gradient / pH</w:t>
            </w:r>
          </w:p>
        </w:tc>
      </w:tr>
      <w:tr w14:paraId="33C00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4B7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e-transporting ATPase (EC 3.6.3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F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,176.90 ± 6,422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B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,848.25 ± 6,702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A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,197.50 ± 6,192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B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D70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e (Pi) import</w:t>
            </w:r>
          </w:p>
        </w:tc>
      </w:tr>
      <w:tr w14:paraId="2F431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1AE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saccharide-transporting ATPase (EC 3.6.3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9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,755.77 ± 6,075.6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C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,446.81 ± 4,47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7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,524.13 ± 3,822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4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E7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trient import (coupled with ions)</w:t>
            </w:r>
          </w:p>
        </w:tc>
      </w:tr>
      <w:tr w14:paraId="2277A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0F6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esium-importing ATPase (EC3.6.3.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,607.22 ± 2,312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D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835.94 ± 6,239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503.79 ± 1,110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1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702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esium (Mg) import</w:t>
            </w:r>
          </w:p>
        </w:tc>
      </w:tr>
      <w:tr w14:paraId="0FEF5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4CA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kel-transporting ATPase (EC 3.6.3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1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4 ± 19.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6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.44 ± 617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6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± 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3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4F7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kel (Ni) import</w:t>
            </w:r>
          </w:p>
        </w:tc>
      </w:tr>
      <w:tr w14:paraId="16ACB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D40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ate reductase (glutaredoxin) (EC 1.20.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C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,859.08 ± 5,894.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2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,792.71 ± 1,35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565.30 ± 2,643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E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74E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senic (As) detoxification</w:t>
            </w:r>
          </w:p>
        </w:tc>
      </w:tr>
      <w:tr w14:paraId="7FF52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39D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ybdopterin adenylyltransferase (EC 2.7.7.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991.87 ± 506.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F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,325.22 ± 738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9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428.93 ± 5,577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1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EDE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ybdenum (Mo) cofactor biosynthesis</w:t>
            </w:r>
          </w:p>
        </w:tc>
      </w:tr>
      <w:tr w14:paraId="1F152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7D5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ic-chelate reductase (NADPH) (EC 1.16.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F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± 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4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± 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4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 ± 2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9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14E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(Fe) reduction/uptake</w:t>
            </w:r>
          </w:p>
        </w:tc>
      </w:tr>
      <w:tr w14:paraId="10B6B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D59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ybdate-transporting ATPase (EC 3.6.3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C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863.98 ± 921.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1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,186.90 ± 2,469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0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.54 ± 116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0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57D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ybdenum (Mo) import</w:t>
            </w:r>
          </w:p>
        </w:tc>
      </w:tr>
      <w:tr w14:paraId="1E690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066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ngstate-importing ATPase (EC 3.6.3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F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.21 ± 302.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9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174.09 ± 1,774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A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9 ± 6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A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DEB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ngstate (W) import</w:t>
            </w:r>
          </w:p>
        </w:tc>
      </w:tr>
      <w:tr w14:paraId="59253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83F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e oxygenase (staphylobilin-producing) (EC 1.14.99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5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67 ± 223.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183.00 ± 5,961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1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,234.05 ± 3,656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5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0B1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e (Iron) degradation</w:t>
            </w:r>
          </w:p>
        </w:tc>
      </w:tr>
      <w:tr w14:paraId="34F63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830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ochelatase (EC 4.99.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5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357.99 ± 1,363.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F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,273.33 ± 1,545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B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,299.89 ± 4,235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7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58A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insertion into porphyrin (heme synthesis)</w:t>
            </w:r>
          </w:p>
        </w:tc>
      </w:tr>
      <w:tr w14:paraId="1E031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73E5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esium chelatase (EC 6.6.1.1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C9B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668.23 ± 716.5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CF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457.97 ± 2,313.2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CE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25 ± 49.3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467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647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esium insertion into chlorophyll (bacterial/plant)</w:t>
            </w:r>
          </w:p>
        </w:tc>
      </w:tr>
    </w:tbl>
    <w:p w14:paraId="7518F2C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47A7BAE5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2CDAAFB">
      <w:pPr>
        <w:jc w:val="both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 w14:paraId="01092A16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7C795649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01D15EA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4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metabolism-related pathways and enzymes in intestinal microbiota across treatments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178"/>
        <w:gridCol w:w="1299"/>
        <w:gridCol w:w="971"/>
        <w:gridCol w:w="1101"/>
        <w:gridCol w:w="1069"/>
        <w:gridCol w:w="1117"/>
        <w:gridCol w:w="869"/>
      </w:tblGrid>
      <w:tr w14:paraId="2A8FD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right w:val="nil"/>
            </w:tcBorders>
            <w:shd w:val="clear" w:color="auto" w:fill="auto"/>
            <w:vAlign w:val="center"/>
          </w:tcPr>
          <w:p w14:paraId="3FE5F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83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5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zyme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4B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BD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93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779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  <w:tc>
          <w:tcPr>
            <w:tcW w:w="869" w:type="dxa"/>
            <w:tcBorders>
              <w:left w:val="nil"/>
            </w:tcBorders>
            <w:shd w:val="clear" w:color="auto" w:fill="auto"/>
            <w:vAlign w:val="center"/>
          </w:tcPr>
          <w:p w14:paraId="7549F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1B6FD0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726D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134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5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7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aldehyde-3-phosphate dehydrogenase (EC 1.2.1.12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2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,288.36 ± 2,774.12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8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,703.32 ± 3,313.42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6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,301.52 ± 12,352.56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F4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H production</w:t>
            </w:r>
          </w:p>
        </w:tc>
        <w:tc>
          <w:tcPr>
            <w:tcW w:w="8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C8FE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5CF6D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E10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8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4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5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 kinase (EC 2.7.1.4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7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,114.72 ± 3,287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8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,495.54 ± 6,508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E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,548.39 ± 4,094.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76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 product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CD2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</w:tr>
      <w:tr w14:paraId="3AF72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ADF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B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8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-6-phosphate dehydrogenase (EC 1.1.1.4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4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,704.63 ± 3,194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4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,063.46 ± 2,766.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2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,396.46 ± 3,803.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9F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PH product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F19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3F3C2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EAD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1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6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phosphogluconate dehydrogenase (EC 1.1.1.4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A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,542.95 ± 6,337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3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561.48 ± 3,069.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B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,492.31 ± 5,589.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52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phase of the Pentose Phosphate Pathway (PPP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0BB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</w:tr>
      <w:tr w14:paraId="21C08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647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6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8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9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lase (EC 4.2.1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9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,732.00 ± 2,730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3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,744.83 ± 4,108.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2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,721.59 ± 6,242.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E1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enolpyruvate Formation (PEP) format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050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22CC8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BF4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2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7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5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phospho-beta-glucosid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B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13.5 ± 6595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5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 ± 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F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253.3 ± 10507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7B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lysis of phosphorylated β-glucosides ( cellobiose-6-phosphate) into glucose-6-phosphate and an aglyco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A9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</w:tr>
      <w:tr w14:paraId="38D0B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498B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99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ACB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penoid biosynthesis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C1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P reductoisomerase (EC 1.1.1.267)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A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883.42 ± 1,293.84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A4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,876.07 ± 2,780.9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C0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272.38 ± 4,377.1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6068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prenoid synthesis</w:t>
            </w:r>
          </w:p>
        </w:tc>
        <w:tc>
          <w:tcPr>
            <w:tcW w:w="86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C50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</w:tbl>
    <w:p w14:paraId="063500D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1C85CDC3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0E8422CB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1B7B5D3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E0F77F9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4</w:t>
      </w:r>
      <w:r>
        <w:rPr>
          <w:rFonts w:hint="default" w:ascii="Times New Roman" w:hAnsi="Times New Roman"/>
          <w:sz w:val="24"/>
          <w:szCs w:val="24"/>
          <w:lang w:val="en-US"/>
        </w:rPr>
        <w:t>(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continued</w:t>
      </w:r>
      <w:r>
        <w:rPr>
          <w:rFonts w:hint="default" w:ascii="Times New Roman" w:hAnsi="Times New Roman"/>
          <w:sz w:val="24"/>
          <w:szCs w:val="24"/>
          <w:lang w:val="en-US"/>
        </w:rPr>
        <w:t>)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metabolism-related  pathways and enzym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036"/>
        <w:gridCol w:w="1449"/>
        <w:gridCol w:w="981"/>
        <w:gridCol w:w="981"/>
        <w:gridCol w:w="981"/>
        <w:gridCol w:w="1275"/>
        <w:gridCol w:w="944"/>
      </w:tblGrid>
      <w:tr w14:paraId="5BFDD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right w:val="nil"/>
            </w:tcBorders>
            <w:shd w:val="clear" w:color="auto" w:fill="auto"/>
            <w:vAlign w:val="center"/>
          </w:tcPr>
          <w:p w14:paraId="2A513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6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73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zyme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74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A7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94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5F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  <w:tc>
          <w:tcPr>
            <w:tcW w:w="944" w:type="dxa"/>
            <w:tcBorders>
              <w:left w:val="nil"/>
            </w:tcBorders>
            <w:shd w:val="clear" w:color="auto" w:fill="auto"/>
            <w:vAlign w:val="center"/>
          </w:tcPr>
          <w:p w14:paraId="2D6A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35389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6942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208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4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2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yl-ACP reductase (NADH) (EC 1.3.1.9)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,135.34 ± 3,311.59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B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,758.98 ± 8,104.29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,418.55 ± 6,128.4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9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(FA) elongation</w:t>
            </w:r>
          </w:p>
        </w:tc>
        <w:tc>
          <w:tcPr>
            <w:tcW w:w="94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2D37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0D57F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B62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A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0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oxoacyl-ACP reductase (EC 1.1.1.10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C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,333.72 ± 7,704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D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,159.55 ± 30,720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5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,881.78 ± 9,224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8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 synthes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CAF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6691E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FE2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6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6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2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yl-CoA acetyltransferase (EC 2.3.1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9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,819.43 ± 5,31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D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,208.51 ± 22,635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8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,124.01 ± 34,793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8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C35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43A17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A82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02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2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4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aroyl-CoA desaturase (EC 1.14.19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0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084.53 ± 468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,349.93 ± 2,152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F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158.33 ± 8,064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E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 desatur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6C3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34CF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171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6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5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AA biosynthes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7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olactate synthase (EC 2.2.1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4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20.61 ± 7,012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8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,794.27 ± 12,379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6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,084.11 ± 14,872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5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ched-chain amino acid (AA) synthes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2D8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0334D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94C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F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 metabol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D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glycerate dehydrogenase (EC 1.1.1.9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7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761.98 ± 4,372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5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,977.27 ± 17,208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C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,477.12 ± 6,189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4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 biosynthes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4E0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3BCC4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70A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2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ne metabol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8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hydroxyisobutyrate dehydrogenase (EC 1.1.1.3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9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,133.43 ± 3,011.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F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,406.39 ± 9,161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7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690.08 ± 4,49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E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ne catabolis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D48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5D3EC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582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7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C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eucine biosynthes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D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onine ammonia-lyase (EC 4.3.1.1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B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,168.39 ± 4,213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F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,416.76 ± 15,594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D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,682.78 ± 4,199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3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eucine Biosynthesis (Ile synthesi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3AE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5CFFB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5D3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6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9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0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synthase (EC 4.2.1.2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8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,972.03 ± 3,219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,514.14 ± 11,072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6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,602.03 ± 12,425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B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biosynthes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B73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52898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503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8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A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2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AA transaminase (EC 2.6.1.4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1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,386.71 ± 3,478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4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,097.34 ± 6,545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E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407.56 ± 4,307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B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interconvers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28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432C0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CA3A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358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05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rocessing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CB8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p protease (EC 3.4.21.92)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6F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,514.46 ± 3,274.6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7B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,255.92 ± 6,199.9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1A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,473.55 ± 2,908.6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4B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egradation</w:t>
            </w:r>
          </w:p>
        </w:tc>
        <w:tc>
          <w:tcPr>
            <w:tcW w:w="94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113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</w:tbl>
    <w:p w14:paraId="305E62A3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515246AB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EABB157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8DD2419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609E666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4A46628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4 </w:t>
      </w:r>
      <w:r>
        <w:rPr>
          <w:rFonts w:hint="default" w:ascii="Times New Roman" w:hAnsi="Times New Roman"/>
          <w:sz w:val="24"/>
          <w:szCs w:val="24"/>
          <w:lang w:val="en-US"/>
        </w:rPr>
        <w:t>(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continued</w:t>
      </w:r>
      <w:r>
        <w:rPr>
          <w:rFonts w:hint="default" w:ascii="Times New Roman" w:hAnsi="Times New Roman"/>
          <w:sz w:val="24"/>
          <w:szCs w:val="24"/>
          <w:lang w:val="en-US"/>
        </w:rPr>
        <w:t>)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metabolism-related pathways and enzym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018"/>
        <w:gridCol w:w="1623"/>
        <w:gridCol w:w="971"/>
        <w:gridCol w:w="971"/>
        <w:gridCol w:w="971"/>
        <w:gridCol w:w="1278"/>
        <w:gridCol w:w="934"/>
      </w:tblGrid>
      <w:tr w14:paraId="73FA0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right w:val="nil"/>
            </w:tcBorders>
            <w:shd w:val="clear" w:color="auto" w:fill="auto"/>
            <w:vAlign w:val="center"/>
          </w:tcPr>
          <w:p w14:paraId="351D7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F1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0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CC9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zyme</w:t>
            </w:r>
          </w:p>
        </w:tc>
        <w:tc>
          <w:tcPr>
            <w:tcW w:w="10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10C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0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C9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0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EDA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0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6A7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auto"/>
            <w:vAlign w:val="center"/>
          </w:tcPr>
          <w:p w14:paraId="5D11F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64D30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2A36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265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B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rocessing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E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ionyl aminopeptidase (EC 3.4.11.18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E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,658.07 ± 3,490.16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5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,179.47 ± 7,716.96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8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,647.77 ± 2,485.40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B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maturation</w:t>
            </w:r>
          </w:p>
        </w:tc>
        <w:tc>
          <w:tcPr>
            <w:tcW w:w="106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0D48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42D73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47A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8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A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la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6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araginyl-tRNA synthetase (EC 6.3.5.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3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,853.30 ± 10,414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E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,997.34 ± 32,285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A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,618.24 ± 18,829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4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A chargin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874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3A663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4C2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5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3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threonine phosphate dehydrogenase (EC 1.1.1.26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2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,192.31 ± 2,570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4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540.95 ± 9,013.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8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182.59 ± 8,057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8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doxal 5′-phosphate (PLP) biosynthe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AD4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3CE719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4D1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7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0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foldi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E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idylprolyl isomerase (EC 5.2.1.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6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,281.65 ± 10,344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D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,225.16 ± 22,492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0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,280.85 ± 48,894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8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foldin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C5B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33CE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118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2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E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E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roporphyrinogen dehydrogenase (EC 1.3.99.2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D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824.57 ± 2,518.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3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,269.09 ± 5,619.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C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,225.92 ± 12,403.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2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e biosynthe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538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7D4B0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FE7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8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6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1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ate-1-semialdehyde aminomutase (EC 5.4.3.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9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932.59 ± 1,374.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2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,803.80 ± 4,448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4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,323.45 ± 4,353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5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pyrrole biosynthe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0C9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7E7CC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71A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4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D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D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bd ubiquinol oxidase subunit I [EC:7.1.1.7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4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60.14 ± 2873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4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24.24 ± 7479.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6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38.28 ± 2547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3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bd oxidase - microaerophilic respiration, oxidative stress resist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08D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2E03D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271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4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0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E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bd ubiquinol oxidase subunit II [EC:7.1.1.7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32.31 ± 2993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C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68.58 ± 8047.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6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832.16 ± 701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9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bd oxidase - microaerophilic respiration, oxidative stress resist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C14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46843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544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27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7E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CE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c oxidase subunit III [EC:7.1.1.9]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98E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65.86 ± 1417.75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46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68.8 ± 1959.12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650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45.33 ± 1985.1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7A1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chrome c oxidase - aerobic respiration</w:t>
            </w:r>
          </w:p>
        </w:tc>
        <w:tc>
          <w:tcPr>
            <w:tcW w:w="106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9197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</w:tbl>
    <w:p w14:paraId="427FAFEA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70A631D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3D2C0D6F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C75192B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DBB38C6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4</w:t>
      </w:r>
      <w:r>
        <w:rPr>
          <w:rFonts w:hint="default" w:ascii="Times New Roman" w:hAnsi="Times New Roman"/>
          <w:sz w:val="24"/>
          <w:szCs w:val="24"/>
          <w:lang w:val="en-US"/>
        </w:rPr>
        <w:t>(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continued</w:t>
      </w:r>
      <w:r>
        <w:rPr>
          <w:rFonts w:hint="default" w:ascii="Times New Roman" w:hAnsi="Times New Roman"/>
          <w:sz w:val="24"/>
          <w:szCs w:val="24"/>
          <w:lang w:val="en-US"/>
        </w:rPr>
        <w:t>)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metabolism-related pathways and enzym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003"/>
        <w:gridCol w:w="1615"/>
        <w:gridCol w:w="1080"/>
        <w:gridCol w:w="971"/>
        <w:gridCol w:w="931"/>
        <w:gridCol w:w="1113"/>
        <w:gridCol w:w="814"/>
      </w:tblGrid>
      <w:tr w14:paraId="4AA20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right w:val="nil"/>
            </w:tcBorders>
            <w:shd w:val="clear" w:color="auto" w:fill="auto"/>
            <w:vAlign w:val="center"/>
          </w:tcPr>
          <w:p w14:paraId="7CE69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D2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6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94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zym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38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73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4B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18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le</w:t>
            </w:r>
          </w:p>
        </w:tc>
        <w:tc>
          <w:tcPr>
            <w:tcW w:w="814" w:type="dxa"/>
            <w:tcBorders>
              <w:left w:val="nil"/>
            </w:tcBorders>
            <w:shd w:val="clear" w:color="auto" w:fill="auto"/>
            <w:vAlign w:val="center"/>
          </w:tcPr>
          <w:p w14:paraId="6C37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3FCB2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2AD8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239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6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ate dehydrogenase flavoprotein subunit [EC:1.3.5.1 1.3.5.4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1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1.92 ± 1577.1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E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06.06 ± 1506.2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99.1 ± 6172.91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0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ate dehydrogenase - TCA cycle, electron transport</w:t>
            </w:r>
          </w:p>
        </w:tc>
        <w:tc>
          <w:tcPr>
            <w:tcW w:w="81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3348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58C25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E2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6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D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3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 synthase [EC:2.3.3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D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143.76 ± 3301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2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433.6 ± 11161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2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64.89 ± 4338.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F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 synthase - TCA cycle, energy produ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9E3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</w:tr>
      <w:tr w14:paraId="3C0EEB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DE57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1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D4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ic acid fermentation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08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actate dehydrogenase [EC:1.1.1.27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EB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,479.54± 11,722.9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AE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7006A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082.21±6,552.73</w:t>
            </w:r>
          </w:p>
          <w:p w14:paraId="7C564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12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,434.43±5,520.8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48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 to L-lactate (lactic acid production)</w:t>
            </w:r>
          </w:p>
        </w:tc>
        <w:tc>
          <w:tcPr>
            <w:tcW w:w="81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5805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</w:tr>
    </w:tbl>
    <w:p w14:paraId="768B11BB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23B8E53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0701E0E7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5.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KEGG-based annotation of immunity-related pathways and enzym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395"/>
        <w:gridCol w:w="954"/>
        <w:gridCol w:w="918"/>
        <w:gridCol w:w="918"/>
        <w:gridCol w:w="918"/>
        <w:gridCol w:w="1006"/>
        <w:gridCol w:w="1495"/>
      </w:tblGrid>
      <w:tr w14:paraId="745FF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right w:val="nil"/>
            </w:tcBorders>
            <w:shd w:val="clear" w:color="auto" w:fill="auto"/>
            <w:vAlign w:val="center"/>
          </w:tcPr>
          <w:p w14:paraId="28E14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4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2A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ategory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C5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86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DB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0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E6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ent group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0811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14E4D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4DC7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426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6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dase [EC:3.5.1.4]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6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t immune defense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0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88.13 ± 3804.11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4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463.43 ± 21001.56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E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93.89 ± 2668.13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2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9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A690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dase - ammonia release, host defense</w:t>
            </w:r>
          </w:p>
        </w:tc>
      </w:tr>
      <w:tr w14:paraId="2D5E5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2CF5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448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6B0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muramoyl-L-alanine amidase [EC:3.5.1.28]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C5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t immune defense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D4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51.19 ± 3158.03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73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97.57 ± 14603.6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52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161.4 ± 11148.78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11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9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67C2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muramoyl-L-alanine amidase - cell wall degradation</w:t>
            </w:r>
          </w:p>
        </w:tc>
      </w:tr>
    </w:tbl>
    <w:p w14:paraId="4EB6B945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3D89A2A4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7A00510C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4CA0EF72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5 (continued)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KEGG-based annotation of immunity-related pathways and enzym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354"/>
        <w:gridCol w:w="1179"/>
        <w:gridCol w:w="901"/>
        <w:gridCol w:w="935"/>
        <w:gridCol w:w="901"/>
        <w:gridCol w:w="931"/>
        <w:gridCol w:w="1457"/>
      </w:tblGrid>
      <w:tr w14:paraId="4B5E2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14:paraId="76E78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3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5F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B6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ategory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ED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46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1B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95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ent group</w:t>
            </w:r>
          </w:p>
        </w:tc>
        <w:tc>
          <w:tcPr>
            <w:tcW w:w="1457" w:type="dxa"/>
            <w:tcBorders>
              <w:left w:val="nil"/>
            </w:tcBorders>
            <w:shd w:val="clear" w:color="auto" w:fill="auto"/>
            <w:vAlign w:val="center"/>
          </w:tcPr>
          <w:p w14:paraId="79BEC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32722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0835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449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F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muramoyl-L-alanine amidase [EC:3.5.1.28]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E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t immune defens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B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4.67 ± 992.43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1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75.47 ± 10824.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4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614.25 ± 9133.42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5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5348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muramoyl-L-alanine amidase - cell wall degradation</w:t>
            </w:r>
          </w:p>
        </w:tc>
      </w:tr>
      <w:tr w14:paraId="1B580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ADA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1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0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ehyde dehydrogenase (NAD+) [EC:1.2.1.3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E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0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9.86 ± 5527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2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526.21 ± 1990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8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191.63 ± 10661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3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E08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ehyde dehydrogenase - aldehyde detoxification</w:t>
            </w:r>
          </w:p>
        </w:tc>
      </w:tr>
      <w:tr w14:paraId="1A531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8C9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1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7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ate-semialdehyde dehydrogenase [EC:1.2.1.16 1.2.1.79 1.2.1.20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E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1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56.71 ± 3275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9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64.06 ± 10435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8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32.56 ± 22252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5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6FA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inate-semialdehyde dehydrogenase - GABA metabolism</w:t>
            </w:r>
          </w:p>
        </w:tc>
      </w:tr>
      <w:tr w14:paraId="73BBC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24A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2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4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ate synthase (EC 1.4.1.13/1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5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itrogen </w:t>
            </w: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ssimil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C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570.62 ± 3,670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1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099.63 ± 11,475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3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,208.06 ± 14,217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6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AEA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ate synthesis</w:t>
            </w:r>
          </w:p>
        </w:tc>
      </w:tr>
      <w:tr w14:paraId="514CE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7CB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59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6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ric oxide dioxygenase [EC:1.14.12.17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E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rosative stress defen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8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19.54 ± 1319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8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33.94 ± 3388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9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25.75 ± 420.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B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CAB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cts against nitrosative stress by converting NO to nitrate</w:t>
            </w:r>
          </w:p>
        </w:tc>
      </w:tr>
      <w:tr w14:paraId="620CE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938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9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E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synthetase [EC:6.3.1.2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3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itrogen </w:t>
            </w: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ssimil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1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30.22 ± 3501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8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86.57 ± 8465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9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14.7 ± 6455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F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643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 synthetase - nitrogen assimilation, stress response</w:t>
            </w:r>
          </w:p>
        </w:tc>
      </w:tr>
      <w:tr w14:paraId="5E73B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467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3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7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lipoamide dehydrogenase [EC:1.8.1.4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A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ox homeosta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90.06 ± 3491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F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83.57 ± 11804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E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617.49 ± 10418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E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46C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lipoamide dehydrogenase - redox homeostasis</w:t>
            </w:r>
          </w:p>
        </w:tc>
      </w:tr>
      <w:tr w14:paraId="136D7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03A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38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E9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redoxin reductase (NADPH) [EC:1.8.1.9]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A5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ox homeostasis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6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47.30 ± 5933.56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88B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908.45 ± 5443.1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B6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13.82 ± 671.74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6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5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809A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s oxidized thioredoxin, maintaining cellular redox balance</w:t>
            </w:r>
          </w:p>
        </w:tc>
      </w:tr>
    </w:tbl>
    <w:p w14:paraId="77E0B2EA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5C4F6CFA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07F34874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94DC30D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3201554B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5 (continued). </w:t>
      </w:r>
      <w:r>
        <w:rPr>
          <w:rFonts w:hint="default" w:ascii="Times New Roman" w:hAnsi="Times New Roman"/>
          <w:sz w:val="24"/>
          <w:szCs w:val="24"/>
          <w:lang w:val="en-US"/>
        </w:rPr>
        <w:t>KEGG-based annotation of immunity-related pathways and enzymes in intestinal microbiota across treatments W, H, and T (continued)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462"/>
        <w:gridCol w:w="982"/>
        <w:gridCol w:w="982"/>
        <w:gridCol w:w="960"/>
        <w:gridCol w:w="894"/>
        <w:gridCol w:w="905"/>
        <w:gridCol w:w="1430"/>
      </w:tblGrid>
      <w:tr w14:paraId="07A6A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right w:val="nil"/>
            </w:tcBorders>
            <w:shd w:val="clear" w:color="auto" w:fill="auto"/>
            <w:vAlign w:val="center"/>
          </w:tcPr>
          <w:p w14:paraId="37DEF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E3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EC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ategory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D0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B9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E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9B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ent group</w:t>
            </w:r>
          </w:p>
        </w:tc>
        <w:tc>
          <w:tcPr>
            <w:tcW w:w="1430" w:type="dxa"/>
            <w:tcBorders>
              <w:left w:val="nil"/>
            </w:tcBorders>
            <w:shd w:val="clear" w:color="auto" w:fill="auto"/>
            <w:vAlign w:val="center"/>
          </w:tcPr>
          <w:p w14:paraId="0D069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7D7D9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53E4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4564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E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oxide dismutase, Fe-Mn family [EC:1.15.1.1]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C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3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68.36 ± 2840.1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6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62.78 ± 6231.89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F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639.24 ± 2540.07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C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3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A50F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oxide dismutase (Fe-Mn) - detoxifies superoxide radicals</w:t>
            </w:r>
          </w:p>
        </w:tc>
      </w:tr>
      <w:tr w14:paraId="54016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2D7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45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B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oxide dismutase, Cu-Zn family [EC:1.15.1.1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B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8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4.78 ± 71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1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70.15 ± 2459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8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66.02 ± 6242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7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2F9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oxide dismutase (Cu-Zn) - detoxifies superoxide radicals</w:t>
            </w:r>
          </w:p>
        </w:tc>
      </w:tr>
      <w:tr w14:paraId="67499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BF2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3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6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redoxin (alkyl hydroperoxide reductase subunit C) [EC:1.11.1.15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6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1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29.77 ± 305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3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46.41 ± 165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3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25.88 ± 6156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3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2B2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redoxin - reduces organic hydroperoxides and H₂O₂</w:t>
            </w:r>
          </w:p>
        </w:tc>
      </w:tr>
      <w:tr w14:paraId="033EE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A9C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7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3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ase [EC:1.11.1.6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C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3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6.21 ± 149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0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76.46 ± 13617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D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24.18 ± 2500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2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E73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ase - decomposes hydrogen peroxide</w:t>
            </w:r>
          </w:p>
        </w:tc>
      </w:tr>
      <w:tr w14:paraId="23647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448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7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E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ase-peroxidase [EC:1.11.1.21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9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1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3.59 ± 99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5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73.1 ± 5953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9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14.64 ± 7983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B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585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ase-peroxidase - broad-spectrum peroxide detoxification</w:t>
            </w:r>
          </w:p>
        </w:tc>
      </w:tr>
      <w:tr w14:paraId="4B9F7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2A8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4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A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peroxidase [EC:1.11.1.9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E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E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57.1 ± 297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99.45 ± 1242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4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25.68 ± 6306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E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D68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peroxidase - reduces organic hydroperoxides</w:t>
            </w:r>
          </w:p>
        </w:tc>
      </w:tr>
      <w:tr w14:paraId="7D6470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314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3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B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yl hydroperoxide reductase subunit F [EC:1.6.4.-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5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7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20.66 ± 387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1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8.39 ± 1521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E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21.38 ± 6214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F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567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yl hydroperoxide reductase - reduces organic peroxides</w:t>
            </w:r>
          </w:p>
        </w:tc>
      </w:tr>
      <w:tr w14:paraId="6E3B8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C40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65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DF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l peroxidase, atypical 2-Cys peroxiredoxin [EC:1.11.1.15]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B0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 defense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730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.31 ± 411.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D1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8.83 ± 2691.9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C7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88.44 ± 1890.6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1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43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871E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l peroxidase - atypical peroxiredoxin</w:t>
            </w:r>
          </w:p>
        </w:tc>
      </w:tr>
    </w:tbl>
    <w:p w14:paraId="57912124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2CE69ED1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5 (continued).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KEGG-based annotation of immunity-related pathways and enzym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527"/>
        <w:gridCol w:w="982"/>
        <w:gridCol w:w="938"/>
        <w:gridCol w:w="950"/>
        <w:gridCol w:w="949"/>
        <w:gridCol w:w="914"/>
        <w:gridCol w:w="1202"/>
      </w:tblGrid>
      <w:tr w14:paraId="44DEB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right w:val="nil"/>
            </w:tcBorders>
            <w:shd w:val="clear" w:color="auto" w:fill="auto"/>
            <w:vAlign w:val="center"/>
          </w:tcPr>
          <w:p w14:paraId="496B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7E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C9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Category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67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2F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E2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85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ent group</w:t>
            </w:r>
          </w:p>
        </w:tc>
        <w:tc>
          <w:tcPr>
            <w:tcW w:w="1202" w:type="dxa"/>
            <w:tcBorders>
              <w:left w:val="nil"/>
            </w:tcBorders>
            <w:shd w:val="clear" w:color="auto" w:fill="auto"/>
            <w:vAlign w:val="center"/>
          </w:tcPr>
          <w:p w14:paraId="4B504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50D4D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687C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4771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B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 protease Do [EC:3.4.21.107]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6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9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58.3 ± 2982.76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7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64.1 ± 3172.85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6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49.71 ± 6215.47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4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20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889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 protease - degrades misfolded proteins under stress</w:t>
            </w:r>
          </w:p>
        </w:tc>
      </w:tr>
      <w:tr w14:paraId="565A7A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96C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40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6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peronin Gro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4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A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10.63 ± 2934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6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11.77 ± 4402.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40.8 ± 6145.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D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743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peronin - protein folding under stress</w:t>
            </w:r>
          </w:p>
        </w:tc>
      </w:tr>
      <w:tr w14:paraId="1E8D9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E88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40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C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peronin Gro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F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D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78.79 ± 2964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7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38.74 ± 3978.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6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32.3 ± 6145.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F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7AE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peronin - protein folding under stress</w:t>
            </w:r>
          </w:p>
        </w:tc>
      </w:tr>
      <w:tr w14:paraId="52C0D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2EF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6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0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redoxin 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D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06.68 ± 3018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B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56.53 ± 2730.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C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31.04 ± 6175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9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D44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redoxin - maintains cellular redox balance</w:t>
            </w:r>
          </w:p>
        </w:tc>
      </w:tr>
      <w:tr w14:paraId="57AAA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2EE2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672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07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redoxin 2 [EC:1.8.1.8]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42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BD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0.60 ± 340.3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37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77.28 ± 1685.87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1C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35.59 ± 393.74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15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20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1C40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olved in redox regulation and oxidative stress defense</w:t>
            </w:r>
          </w:p>
        </w:tc>
      </w:tr>
    </w:tbl>
    <w:p w14:paraId="4E074DD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1E4D700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242C3D7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6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toxin-related (virulence-associated) genes in intestinal microbiota across treatments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7AA10A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shd w:val="clear" w:color="auto" w:fill="auto"/>
            <w:vAlign w:val="center"/>
          </w:tcPr>
          <w:p w14:paraId="6958E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63CC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CE9C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C776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D8DC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78E9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ent group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49B7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2FB63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shd w:val="clear" w:color="auto" w:fill="auto"/>
            <w:vAlign w:val="center"/>
          </w:tcPr>
          <w:p w14:paraId="15E84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3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94F3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ol-activated cytolysin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302F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1 ± 56.5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DED8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9.01 ± 1569.92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6945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15.88 ± 1826.12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7B45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A99F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e-forming toxin; disrupts cell membranes</w:t>
            </w:r>
          </w:p>
        </w:tc>
      </w:tr>
    </w:tbl>
    <w:p w14:paraId="11FCF947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27672E6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382EB5E3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2FA44A6D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6 (continued)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toxin-related (virulence-associated) genes in intestinal microbiota across treatments W, H, and T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156"/>
        <w:gridCol w:w="1113"/>
        <w:gridCol w:w="1189"/>
        <w:gridCol w:w="1156"/>
        <w:gridCol w:w="1157"/>
        <w:gridCol w:w="1658"/>
      </w:tblGrid>
      <w:tr w14:paraId="47005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right w:val="nil"/>
            </w:tcBorders>
            <w:shd w:val="clear" w:color="auto" w:fill="auto"/>
            <w:vAlign w:val="center"/>
          </w:tcPr>
          <w:p w14:paraId="2A888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72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Description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86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C5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87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44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ent group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  <w:vAlign w:val="center"/>
          </w:tcPr>
          <w:p w14:paraId="1696C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435D0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1E45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32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1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lysin II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4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1 ± 56.51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6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8.01 ± 1569.92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8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14.38 ± 1826.12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0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65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6E59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lytic toxin; lyses host and microbial cells</w:t>
            </w:r>
          </w:p>
        </w:tc>
      </w:tr>
      <w:tr w14:paraId="7B7D7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E87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9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emolytic enterotoxin 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7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1 ± 56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7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3.34 ± 1569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3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19.38 ± 1826.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8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0B5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toxin; disrupts intestinal cells, competition</w:t>
            </w:r>
          </w:p>
        </w:tc>
      </w:tr>
      <w:tr w14:paraId="59F80F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1FE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0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emolytic enterotoxin B/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8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1 ± 113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0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7.34 ± 3139.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E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38.75 ± 3652.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A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F08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artite enterotoxin; pore formation and cytotoxicity</w:t>
            </w:r>
          </w:p>
        </w:tc>
      </w:tr>
      <w:tr w14:paraId="1D037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B7E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A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foliative toxin A/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2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07.00 ± 4273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D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47 ± 273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A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± 0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B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8BA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 protease toxin; disrupts epithelial integrity</w:t>
            </w:r>
          </w:p>
        </w:tc>
      </w:tr>
      <w:tr w14:paraId="0417B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624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3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lysin I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3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00.53 ± 3103.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8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13.41 ± 3428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7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14.18 ± 3737.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2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D67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brane-damaging toxin; broad cytolytic activity</w:t>
            </w:r>
          </w:p>
        </w:tc>
      </w:tr>
      <w:tr w14:paraId="2CE0C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D66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E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lysin 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C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68 ± 197.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F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4.00 ± 438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3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 ± 4.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DD2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lytic toxin; contributes to microbial competition</w:t>
            </w:r>
          </w:p>
        </w:tc>
      </w:tr>
      <w:tr w14:paraId="01289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264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02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97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toxin A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A2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0 ± 19.1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96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40 ± 48.6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8AD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 ± 1.4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DED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65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EEA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P-ribosylating toxin; inhibits protein synthesis</w:t>
            </w:r>
          </w:p>
        </w:tc>
      </w:tr>
    </w:tbl>
    <w:p w14:paraId="11D880B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06C21A4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CF231F4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7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adhesion, colonization, and secretion system-related gen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2261"/>
        <w:gridCol w:w="1704"/>
        <w:gridCol w:w="1705"/>
        <w:gridCol w:w="1705"/>
      </w:tblGrid>
      <w:tr w14:paraId="3A2C0C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right w:val="nil"/>
            </w:tcBorders>
            <w:shd w:val="clear" w:color="auto" w:fill="auto"/>
            <w:vAlign w:val="center"/>
          </w:tcPr>
          <w:p w14:paraId="1D0FE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22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F7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41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8D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auto"/>
            <w:vAlign w:val="center"/>
          </w:tcPr>
          <w:p w14:paraId="7B92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36A25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CC8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650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E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pilus assembly protein PilA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2.5 ± 3063.0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5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36.7 ± 7288.7</w:t>
            </w:r>
          </w:p>
        </w:tc>
        <w:tc>
          <w:tcPr>
            <w:tcW w:w="17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2A3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7.0 ± 16325.6</w:t>
            </w:r>
          </w:p>
        </w:tc>
      </w:tr>
      <w:tr w14:paraId="1B061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940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6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E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pilus assembly protein Pi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5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.1 ± 1152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3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9.0 ± 7928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DC4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39.8 ± 16270.2</w:t>
            </w:r>
          </w:p>
        </w:tc>
      </w:tr>
      <w:tr w14:paraId="65458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6134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651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F6D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lus assembly protein Flp/PilA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335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3.9 ± 1127.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11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49.6 ± 2843.1</w:t>
            </w:r>
          </w:p>
        </w:tc>
        <w:tc>
          <w:tcPr>
            <w:tcW w:w="170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D0CF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6 ± 65.0</w:t>
            </w:r>
          </w:p>
        </w:tc>
      </w:tr>
    </w:tbl>
    <w:p w14:paraId="0B5C0589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0A669F7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2889C405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2E51E57A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7 (continued)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KEGG-based annotation of adhesion, colonization, and secretion system-related genes in intestinal microbiota across treatments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439763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right w:val="nil"/>
            </w:tcBorders>
            <w:shd w:val="clear" w:color="auto" w:fill="auto"/>
            <w:vAlign w:val="center"/>
          </w:tcPr>
          <w:p w14:paraId="708A3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2C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9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45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auto"/>
            <w:vAlign w:val="center"/>
          </w:tcPr>
          <w:p w14:paraId="37BA9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280B4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DDD7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200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8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secretion system protein VirB5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6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.2 ± 396.8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5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7.1 ± 781.7</w:t>
            </w:r>
          </w:p>
        </w:tc>
        <w:tc>
          <w:tcPr>
            <w:tcW w:w="17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E6FE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.1 ± 693.9</w:t>
            </w:r>
          </w:p>
        </w:tc>
      </w:tr>
      <w:tr w14:paraId="617FC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FFD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6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D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pilus assembly protein Pil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0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.1 ± 655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2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8.9 ± 3020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24A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8.1 ± 8089.1</w:t>
            </w:r>
          </w:p>
        </w:tc>
      </w:tr>
      <w:tr w14:paraId="431A5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560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2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9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secretion system protein VirB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1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.3 ± 428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D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.8 ± 779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B02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 ± 7.3</w:t>
            </w:r>
          </w:p>
        </w:tc>
      </w:tr>
      <w:tr w14:paraId="3FE5D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551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2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3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secretion system protein VirD4 [EC:7.4.2.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A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3 ± 554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4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0.5 ± 1186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1BC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 ± 29.9</w:t>
            </w:r>
          </w:p>
        </w:tc>
      </w:tr>
      <w:tr w14:paraId="5528E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F37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6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F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pilus assembly protein Pil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4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.9 ± 664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7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5.2 ± 3108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69F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3.4 ± 863.6</w:t>
            </w:r>
          </w:p>
        </w:tc>
      </w:tr>
      <w:tr w14:paraId="6DFA1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932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1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F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V secretion system protein VirB11 [EC:7.4.2.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A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.8 ± 564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F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6.0 ± 915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552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 ± 7.3</w:t>
            </w:r>
          </w:p>
        </w:tc>
      </w:tr>
      <w:tr w14:paraId="3CAA4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5FE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3219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04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II secretion protein C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44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.8 ± 542.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D9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.3 ± 820.5</w:t>
            </w:r>
          </w:p>
        </w:tc>
        <w:tc>
          <w:tcPr>
            <w:tcW w:w="170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B685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 ± 1.5</w:t>
            </w:r>
          </w:p>
        </w:tc>
      </w:tr>
    </w:tbl>
    <w:p w14:paraId="6E64E238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>intestinal</w:t>
      </w:r>
      <w:r>
        <w:rPr>
          <w:rFonts w:hint="default" w:ascii="Times New Roman" w:hAnsi="Times New Roman"/>
          <w:sz w:val="24"/>
          <w:szCs w:val="24"/>
        </w:rPr>
        <w:t xml:space="preserve"> 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03CE052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15C928F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8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Post-mortem pH changes of shrimp meat (0–24 h) across treatments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FAB9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shd w:val="clear" w:color="auto" w:fill="auto"/>
            <w:vAlign w:val="center"/>
          </w:tcPr>
          <w:p w14:paraId="5C6849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(h)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DCD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 (Control)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4A1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 (Single Probiotic)</w:t>
            </w:r>
          </w:p>
        </w:tc>
        <w:tc>
          <w:tcPr>
            <w:tcW w:w="2131" w:type="dxa"/>
            <w:tcBorders>
              <w:left w:val="nil"/>
            </w:tcBorders>
            <w:shd w:val="clear" w:color="auto" w:fill="auto"/>
            <w:vAlign w:val="center"/>
          </w:tcPr>
          <w:p w14:paraId="211454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 (Mixed Probiotic)</w:t>
            </w:r>
          </w:p>
        </w:tc>
      </w:tr>
      <w:tr w14:paraId="009BE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044D8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D7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 ± 0.02ᵇ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4F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 ± 0.01ᵃᵇ</w:t>
            </w:r>
          </w:p>
        </w:tc>
        <w:tc>
          <w:tcPr>
            <w:tcW w:w="213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4C832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 ± 0.01ᵃ</w:t>
            </w:r>
          </w:p>
        </w:tc>
      </w:tr>
      <w:tr w14:paraId="42371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291F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A4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 ± 0.13ᶜ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5F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 ± 0.06ᵇ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507B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 ± 0.04ᵃ</w:t>
            </w:r>
          </w:p>
        </w:tc>
      </w:tr>
      <w:tr w14:paraId="57FBC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EC6B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A1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 ± 0.20ᶜ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78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 ± 0.08ᵇ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00F5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 ± 0.06ᵃ</w:t>
            </w:r>
          </w:p>
        </w:tc>
      </w:tr>
      <w:tr w14:paraId="769EF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CD15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37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 ± 0.22ᶜ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3F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0 ± 0.04ᵇ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9623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 ± 0.10ᵃ</w:t>
            </w:r>
          </w:p>
        </w:tc>
      </w:tr>
      <w:tr w14:paraId="2E6D7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9FD9F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26E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 ± 0.19ᶜ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AC9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 ± 0.05ᵇ</w:t>
            </w:r>
          </w:p>
        </w:tc>
        <w:tc>
          <w:tcPr>
            <w:tcW w:w="21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81B2F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 ± 0.02ᵃ</w:t>
            </w:r>
          </w:p>
        </w:tc>
      </w:tr>
    </w:tbl>
    <w:p w14:paraId="340F118D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5CE0D808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4E494D51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C4B6389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DF683DA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9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Full protein functional annotation table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1434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704" w:type="dxa"/>
            <w:tcBorders>
              <w:right w:val="nil"/>
            </w:tcBorders>
            <w:shd w:val="clear" w:color="auto" w:fill="auto"/>
            <w:vAlign w:val="center"/>
          </w:tcPr>
          <w:p w14:paraId="68DE23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databas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17B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omments</w:t>
            </w: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0E2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number of protein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075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rate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auto"/>
            <w:vAlign w:val="center"/>
          </w:tcPr>
          <w:p w14:paraId="460EBB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_value</w:t>
            </w:r>
          </w:p>
        </w:tc>
      </w:tr>
      <w:tr w14:paraId="57614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7FCA9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71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ED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DB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8</w:t>
            </w:r>
          </w:p>
        </w:tc>
        <w:tc>
          <w:tcPr>
            <w:tcW w:w="17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FB2B5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1</w:t>
            </w:r>
          </w:p>
        </w:tc>
      </w:tr>
      <w:tr w14:paraId="1CAA9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E5301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C6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43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F9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3ED8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82D4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A655D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NO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38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78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96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E3EA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1</w:t>
            </w:r>
          </w:p>
        </w:tc>
      </w:tr>
      <w:tr w14:paraId="58064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9ADC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 Cell-Lo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E5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AE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E3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4D0A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F390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3C13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a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DC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A0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CC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FEE0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1</w:t>
            </w:r>
          </w:p>
        </w:tc>
      </w:tr>
      <w:tr w14:paraId="126AE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44F16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0BC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008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820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06</w:t>
            </w:r>
          </w:p>
        </w:tc>
        <w:tc>
          <w:tcPr>
            <w:tcW w:w="170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E8684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1</w:t>
            </w:r>
          </w:p>
        </w:tc>
      </w:tr>
    </w:tbl>
    <w:p w14:paraId="27D878CA">
      <w:pPr>
        <w:spacing w:line="360" w:lineRule="auto"/>
        <w:jc w:val="both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 w14:paraId="397C8E02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0</w:t>
      </w:r>
      <w:r>
        <w:rPr>
          <w:rFonts w:hint="default" w:ascii="Times New Roman" w:hAnsi="Times New Roman"/>
          <w:sz w:val="24"/>
          <w:szCs w:val="24"/>
          <w:lang w:val="en-US"/>
        </w:rPr>
        <w:t>. Statistical table of the number of differential proteins in shrimp meat across treatments W, H, and T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63479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right w:val="nil"/>
            </w:tcBorders>
            <w:shd w:val="clear" w:color="auto" w:fill="auto"/>
            <w:vAlign w:val="center"/>
          </w:tcPr>
          <w:p w14:paraId="1D050E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tial group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004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rotein</w:t>
            </w:r>
          </w:p>
        </w:tc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F5D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2131" w:type="dxa"/>
            <w:tcBorders>
              <w:left w:val="nil"/>
            </w:tcBorders>
            <w:shd w:val="clear" w:color="auto" w:fill="auto"/>
            <w:vAlign w:val="center"/>
          </w:tcPr>
          <w:p w14:paraId="1A1047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 w14:paraId="48429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7AEE2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 vs. WM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1E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5A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213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12674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 w14:paraId="11CD99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A5E4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 vs. W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D7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8BF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F880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</w:tr>
      <w:tr w14:paraId="79CF0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32F1E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 vs. TM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4CF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6E47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21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671D3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</w:tbl>
    <w:p w14:paraId="0164D54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22FA763A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C03A903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1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Protein abundance of major structural, calcium‑binding, and oxygen‑transport proteins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406"/>
        <w:gridCol w:w="1203"/>
        <w:gridCol w:w="1168"/>
        <w:gridCol w:w="1169"/>
        <w:gridCol w:w="1169"/>
        <w:gridCol w:w="1232"/>
      </w:tblGrid>
      <w:tr w14:paraId="10084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right w:val="nil"/>
            </w:tcBorders>
            <w:shd w:val="clear" w:color="auto" w:fill="auto"/>
            <w:vAlign w:val="center"/>
          </w:tcPr>
          <w:p w14:paraId="12352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Family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C6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08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1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5D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E3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DF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vAlign w:val="center"/>
          </w:tcPr>
          <w:p w14:paraId="3220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Role</w:t>
            </w:r>
          </w:p>
        </w:tc>
      </w:tr>
      <w:tr w14:paraId="4998E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407D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E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J5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0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 type 2 (Fragment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0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6.88 ± 326.58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B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8.79 ± 335.72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3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6.80 ± 336.44</w:t>
            </w:r>
          </w:p>
        </w:tc>
        <w:tc>
          <w:tcPr>
            <w:tcW w:w="123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DF26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 contractile protein; determines muscle fiber structure and texture</w:t>
            </w:r>
          </w:p>
        </w:tc>
      </w:tr>
      <w:tr w14:paraId="00A9B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66AA5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6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Q4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1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 type 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4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0.74 ± 1218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1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9.60 ± 527.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A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6.66 ± 543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7E7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actile function; influences meat firmness</w:t>
            </w:r>
          </w:p>
        </w:tc>
      </w:tr>
      <w:tr w14:paraId="3FE9E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Merge w:val="continue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0CD40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0C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SLR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D6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 type 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D1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.24 ± 71.0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54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6.29 ± 1155.2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58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2.93 ± 373.99</w:t>
            </w:r>
          </w:p>
        </w:tc>
        <w:tc>
          <w:tcPr>
            <w:tcW w:w="123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58C2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actile function</w:t>
            </w:r>
          </w:p>
        </w:tc>
      </w:tr>
    </w:tbl>
    <w:p w14:paraId="538E50F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46076793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11 (continued).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Protein abundance of major structural, calcium‑binding, and oxygen‑transport proteins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298"/>
        <w:gridCol w:w="1520"/>
        <w:gridCol w:w="1108"/>
        <w:gridCol w:w="1108"/>
        <w:gridCol w:w="977"/>
        <w:gridCol w:w="1647"/>
      </w:tblGrid>
      <w:tr w14:paraId="7126F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right w:val="nil"/>
            </w:tcBorders>
            <w:shd w:val="clear" w:color="auto" w:fill="auto"/>
            <w:vAlign w:val="center"/>
          </w:tcPr>
          <w:p w14:paraId="77233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Family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6B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89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31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M 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5D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M 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D6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M </w:t>
            </w:r>
          </w:p>
        </w:tc>
        <w:tc>
          <w:tcPr>
            <w:tcW w:w="1647" w:type="dxa"/>
            <w:tcBorders>
              <w:left w:val="nil"/>
            </w:tcBorders>
            <w:shd w:val="clear" w:color="auto" w:fill="auto"/>
            <w:vAlign w:val="center"/>
          </w:tcPr>
          <w:p w14:paraId="5413D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01454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960A3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F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4Q2S1 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D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 type 2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4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70.54 ± 432.83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B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85.15 ± 1548.21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7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38.21 ± 458.55</w:t>
            </w:r>
          </w:p>
        </w:tc>
        <w:tc>
          <w:tcPr>
            <w:tcW w:w="164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7FE1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 myosin isoform in muscle</w:t>
            </w:r>
          </w:p>
        </w:tc>
      </w:tr>
      <w:tr w14:paraId="232D7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520F8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E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0DTS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1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 type 4 (Fragment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2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40 ± 81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6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57 ± 394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D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78 ± 62.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B62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-twitch muscle fiber component</w:t>
            </w:r>
          </w:p>
        </w:tc>
      </w:tr>
      <w:tr w14:paraId="75C56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87579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0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0DTS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2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heavy chain type 6a (Fragment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1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97 ± 103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8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.71 ± 262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E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16 ± 91.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844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/slow muscle isoform</w:t>
            </w:r>
          </w:p>
        </w:tc>
      </w:tr>
      <w:tr w14:paraId="62C32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74C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light chai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9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N8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3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essential light cha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D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47 ± 24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1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58 ± 58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9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13 ± 77.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530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es myosin ATPase activity and muscle contraction</w:t>
            </w:r>
          </w:p>
        </w:tc>
      </w:tr>
      <w:tr w14:paraId="02625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4F556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B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TG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0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light chain 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5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09.71 ± 4100.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E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0.80 ± 6708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0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51.09 ± 18745.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CFE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uctural and regulatory function</w:t>
            </w:r>
          </w:p>
        </w:tc>
      </w:tr>
      <w:tr w14:paraId="03720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E1C42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0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7SNI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F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regulatory light chain 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7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.62 ± 99.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5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.75 ± 141.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7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.31 ± 40.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5AD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es muscle contraction via phosphorylation</w:t>
            </w:r>
          </w:p>
        </w:tc>
      </w:tr>
      <w:tr w14:paraId="3A73B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117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9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Q5M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1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, musc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4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3.48 ± 426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1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2.25 ± 27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B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8.90 ± 2325.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02C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 cytoskeletal protein; forms thin filaments</w:t>
            </w:r>
          </w:p>
        </w:tc>
      </w:tr>
      <w:tr w14:paraId="21F5B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95D54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D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SP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1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F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72 ± 24.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3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.62 ± 114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8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.23 ± 96.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7F2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skeletal structure</w:t>
            </w:r>
          </w:p>
        </w:tc>
      </w:tr>
      <w:tr w14:paraId="1F14E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A0212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D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PG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F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 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5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59.54 ± 440.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3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38.94 ± 719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D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1.59 ± 957.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661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skeletal structure</w:t>
            </w:r>
          </w:p>
        </w:tc>
      </w:tr>
      <w:tr w14:paraId="2143C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42FE5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9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GSP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2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act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B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73.07 ± 3119.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D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83.22 ± 3483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D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25.95 ± 3881.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3DC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iquitous actin isoform</w:t>
            </w:r>
          </w:p>
        </w:tc>
      </w:tr>
      <w:tr w14:paraId="6183E8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479D2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9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T7C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1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eletal muscle actin 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6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4.27 ± 340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F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0.59 ± 308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6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1.85 ± 128.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79E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-specific actin</w:t>
            </w:r>
          </w:p>
        </w:tc>
      </w:tr>
      <w:tr w14:paraId="3D1AD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C2F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-binding protei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B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NZC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A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lasmic calcium-binding protein variant 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4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2.12 ± 523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8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2.36 ± 74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D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6.20 ± 519.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DF4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es calcium signaling and muscle contraction</w:t>
            </w:r>
          </w:p>
        </w:tc>
      </w:tr>
      <w:tr w14:paraId="365FA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EBD22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6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PI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B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lasmic calcium-binding prote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7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7.75 ± 1829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C4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0.90 ± 4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F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3.26 ± 10.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44F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 buffering in sarcoplasm</w:t>
            </w:r>
          </w:p>
        </w:tc>
      </w:tr>
      <w:tr w14:paraId="7254B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CD214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C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T8H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A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lasmic calcium-binding protein, beta cha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7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344.42 ± 5472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0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55.91 ± 25109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7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640.98 ± 3978.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B5F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 regulation</w:t>
            </w:r>
          </w:p>
        </w:tc>
      </w:tr>
      <w:tr w14:paraId="1233C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FFD5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ollagen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63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AL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4C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ollagen alpha-1(V) chain 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6F7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053601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DCE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200719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CB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1136271</w:t>
            </w:r>
          </w:p>
        </w:tc>
        <w:tc>
          <w:tcPr>
            <w:tcW w:w="164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311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igestion and absorption</w:t>
            </w:r>
          </w:p>
        </w:tc>
      </w:tr>
    </w:tbl>
    <w:p w14:paraId="6C082F8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49D7B16D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1 (continued)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Protein abundance of major structural, calcium‑binding, and oxygen‑transport proteins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438"/>
        <w:gridCol w:w="1238"/>
        <w:gridCol w:w="1136"/>
        <w:gridCol w:w="1136"/>
        <w:gridCol w:w="1136"/>
        <w:gridCol w:w="1200"/>
      </w:tblGrid>
      <w:tr w14:paraId="0D168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right w:val="nil"/>
            </w:tcBorders>
            <w:shd w:val="clear" w:color="auto" w:fill="auto"/>
            <w:vAlign w:val="center"/>
          </w:tcPr>
          <w:p w14:paraId="1A1C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Family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64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03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6C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E4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7F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  <w:tc>
          <w:tcPr>
            <w:tcW w:w="1218" w:type="dxa"/>
            <w:tcBorders>
              <w:left w:val="nil"/>
            </w:tcBorders>
            <w:shd w:val="clear" w:color="auto" w:fill="auto"/>
            <w:vAlign w:val="center"/>
          </w:tcPr>
          <w:p w14:paraId="732F4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Role</w:t>
            </w:r>
          </w:p>
        </w:tc>
      </w:tr>
      <w:tr w14:paraId="0B5714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CB72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cyanin (oxygen transport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8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59TEW9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9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cyanin subunit L1 (Fragment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E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7.67 ± 146.74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A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9.24 ± 794.15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4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5.86 ± 45.18</w:t>
            </w:r>
          </w:p>
        </w:tc>
        <w:tc>
          <w:tcPr>
            <w:tcW w:w="12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F344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transport; may affect color stability</w:t>
            </w:r>
          </w:p>
        </w:tc>
      </w:tr>
      <w:tr w14:paraId="6B2B2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4E3F2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7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59TIS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7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cyanin subunit L5 (Fragment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6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.43 ± 73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0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6.46 ± 57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6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19 ± 15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E7D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transport</w:t>
            </w:r>
          </w:p>
        </w:tc>
      </w:tr>
      <w:tr w14:paraId="66921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F53A6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6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LSN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D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cyanin subunit L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1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17 ± 94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A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.61 ± 219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8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11 ± 22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46A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transport</w:t>
            </w:r>
          </w:p>
        </w:tc>
      </w:tr>
      <w:tr w14:paraId="66C82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B284D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1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GU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E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cyanin subunit L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9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9.99 ± 211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A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30.95 ± 2237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1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4.26 ± 1931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9B5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transport</w:t>
            </w:r>
          </w:p>
        </w:tc>
      </w:tr>
      <w:tr w14:paraId="1B185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EA1036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E5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618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97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cyanin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66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6.51 ± 118.5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F0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4.73 ± 385.6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71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02.96 ± 272.73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2A85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 oxygen carrier in crustaceans</w:t>
            </w:r>
          </w:p>
        </w:tc>
      </w:tr>
    </w:tbl>
    <w:p w14:paraId="34BCF62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7151AD63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01BE6984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2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carbohydrate metabolism enzymes and pathways in shrimp muscle across group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916"/>
        <w:gridCol w:w="1061"/>
        <w:gridCol w:w="1183"/>
        <w:gridCol w:w="967"/>
        <w:gridCol w:w="967"/>
        <w:gridCol w:w="967"/>
      </w:tblGrid>
      <w:tr w14:paraId="3C673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right w:val="nil"/>
            </w:tcBorders>
            <w:shd w:val="clear" w:color="auto" w:fill="auto"/>
            <w:vAlign w:val="center"/>
          </w:tcPr>
          <w:p w14:paraId="5B8C74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5DB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ABF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bol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65A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E26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D81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967" w:type="dxa"/>
            <w:tcBorders>
              <w:left w:val="nil"/>
            </w:tcBorders>
            <w:shd w:val="clear" w:color="auto" w:fill="auto"/>
            <w:vAlign w:val="center"/>
          </w:tcPr>
          <w:p w14:paraId="1C20A6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7A8D5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9DF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S1P7N3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C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aldehyde-3-phosphate dehydrogenase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E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2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9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44 ± 2788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5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97 ± 3263</w:t>
            </w:r>
          </w:p>
        </w:tc>
        <w:tc>
          <w:tcPr>
            <w:tcW w:w="96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0242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97 ± 2642</w:t>
            </w:r>
          </w:p>
        </w:tc>
      </w:tr>
      <w:tr w14:paraId="40BF3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A98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E68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2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osephosphate isomera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D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5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5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92 ± 22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6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51 ± 4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F5D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82 ± 4050</w:t>
            </w:r>
          </w:p>
        </w:tc>
      </w:tr>
      <w:tr w14:paraId="0FB6F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6F2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Y5R07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A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ctose-bisphosphate aldola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2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E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E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23 ± 4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F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0 ± 6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DB0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4 ± 1644</w:t>
            </w:r>
          </w:p>
        </w:tc>
      </w:tr>
      <w:tr w14:paraId="7AF7A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E0F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N0A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A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glucomuta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2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5E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B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 ± 3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9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1 ± 4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FCC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9 ± 58</w:t>
            </w:r>
          </w:p>
        </w:tc>
      </w:tr>
      <w:tr w14:paraId="4BE05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5BB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AZ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1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-3-phosphate dehydrogenase [NAD(+)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D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D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D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C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6 ± 2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8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5 ± 2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E97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9 ± 280</w:t>
            </w:r>
          </w:p>
        </w:tc>
      </w:tr>
      <w:tr w14:paraId="6B270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D016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MD67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E9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gen debranching enzym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60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L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A0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ch metabolism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E3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 ± 128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BE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1 ± 113</w:t>
            </w:r>
          </w:p>
        </w:tc>
        <w:tc>
          <w:tcPr>
            <w:tcW w:w="96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B097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4 ± 128</w:t>
            </w:r>
          </w:p>
        </w:tc>
      </w:tr>
    </w:tbl>
    <w:p w14:paraId="7A13A1A3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09F97D7B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2C8A5797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2  (continued)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carbohydrate metabolism enzymes and pathways in shrimp muscle across group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350"/>
        <w:gridCol w:w="945"/>
        <w:gridCol w:w="2350"/>
        <w:gridCol w:w="825"/>
        <w:gridCol w:w="825"/>
        <w:gridCol w:w="825"/>
      </w:tblGrid>
      <w:tr w14:paraId="1A9B1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right w:val="nil"/>
            </w:tcBorders>
            <w:shd w:val="clear" w:color="auto" w:fill="auto"/>
            <w:vAlign w:val="center"/>
          </w:tcPr>
          <w:p w14:paraId="0960BA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4F8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2DA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bol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C54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B8B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993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831" w:type="dxa"/>
            <w:tcBorders>
              <w:left w:val="nil"/>
            </w:tcBorders>
            <w:shd w:val="clear" w:color="auto" w:fill="auto"/>
            <w:vAlign w:val="center"/>
          </w:tcPr>
          <w:p w14:paraId="2DA9E1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3A5B5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CBF7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T8A3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9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rylase b kinase regulatory subunit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0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KA_B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9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3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 ± 60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6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3 ± 20</w:t>
            </w:r>
          </w:p>
        </w:tc>
        <w:tc>
          <w:tcPr>
            <w:tcW w:w="83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58CD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 ± 61</w:t>
            </w:r>
          </w:p>
        </w:tc>
      </w:tr>
      <w:tr w14:paraId="06416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0C1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QLT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3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saccharide lyase family protei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54B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  <w:t>-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2BC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4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 ± 1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C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± 4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287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± 20.9</w:t>
            </w:r>
          </w:p>
        </w:tc>
      </w:tr>
      <w:tr w14:paraId="0EF4F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451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M7J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6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rylase kinase subunit gamm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B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K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B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8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± 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8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± 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89A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± 27</w:t>
            </w:r>
          </w:p>
        </w:tc>
      </w:tr>
      <w:tr w14:paraId="1DAEA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99A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WQ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8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-alpha-glucan branching enzym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E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E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7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ch metabolis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7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± 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F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±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EA4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± 18</w:t>
            </w:r>
          </w:p>
        </w:tc>
      </w:tr>
      <w:tr w14:paraId="56003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927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SSL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4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actate dehydrogena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4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-LDH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B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 metabolism, Glycolysis/Gluconeogenes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D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.89 ± 56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1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1.55 ± 105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D22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6.21 ± 2.10</w:t>
            </w:r>
          </w:p>
        </w:tc>
      </w:tr>
      <w:tr w14:paraId="792BD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4D4E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VSB4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B3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actate dehydrogenase (L-LDH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E6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-LDH)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9C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 metabolism, Glycolysis/Gluconeogenesis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A1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.99 ± 25.7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43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6.17 ± 126.03</w:t>
            </w:r>
          </w:p>
        </w:tc>
        <w:tc>
          <w:tcPr>
            <w:tcW w:w="83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55AE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.82 ± 1.58</w:t>
            </w:r>
          </w:p>
        </w:tc>
      </w:tr>
    </w:tbl>
    <w:p w14:paraId="2CAA6F9F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56262ACA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1DC253F0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3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proteolytic enzyms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437"/>
        <w:gridCol w:w="807"/>
        <w:gridCol w:w="1020"/>
        <w:gridCol w:w="1232"/>
        <w:gridCol w:w="960"/>
        <w:gridCol w:w="939"/>
        <w:gridCol w:w="916"/>
      </w:tblGrid>
      <w:tr w14:paraId="54178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tcBorders>
              <w:right w:val="nil"/>
            </w:tcBorders>
            <w:shd w:val="clear" w:color="auto" w:fill="auto"/>
            <w:vAlign w:val="center"/>
          </w:tcPr>
          <w:p w14:paraId="2F36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6E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83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6D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81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thway 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D4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48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916" w:type="dxa"/>
            <w:tcBorders>
              <w:left w:val="nil"/>
            </w:tcBorders>
            <w:shd w:val="clear" w:color="auto" w:fill="auto"/>
            <w:vAlign w:val="center"/>
          </w:tcPr>
          <w:p w14:paraId="30CB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48222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E85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00871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F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ymotrypsin BII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C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5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F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A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50±86.8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7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39±73.6</w:t>
            </w:r>
          </w:p>
        </w:tc>
        <w:tc>
          <w:tcPr>
            <w:tcW w:w="9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9266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80±20.6</w:t>
            </w:r>
          </w:p>
        </w:tc>
      </w:tr>
      <w:tr w14:paraId="3FB04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052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TZK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7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xypeptidase A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1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8779; K01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9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497; map049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3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igestion &amp; absor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2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4±4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8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7±2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0BE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5±27.3</w:t>
            </w:r>
          </w:p>
        </w:tc>
      </w:tr>
      <w:tr w14:paraId="6F1E9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5FC3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Q82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8E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pain M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757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858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DA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86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F2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5±20.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7D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68±12.2</w:t>
            </w:r>
          </w:p>
        </w:tc>
        <w:tc>
          <w:tcPr>
            <w:tcW w:w="91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3D0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51±0.83</w:t>
            </w:r>
          </w:p>
        </w:tc>
      </w:tr>
    </w:tbl>
    <w:p w14:paraId="369F5629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7FEFA54C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1216C0A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1B46734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3 (continued)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proteolytic enzyms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377"/>
        <w:gridCol w:w="734"/>
        <w:gridCol w:w="1037"/>
        <w:gridCol w:w="1449"/>
        <w:gridCol w:w="947"/>
        <w:gridCol w:w="947"/>
        <w:gridCol w:w="868"/>
      </w:tblGrid>
      <w:tr w14:paraId="50A24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right w:val="nil"/>
            </w:tcBorders>
            <w:shd w:val="clear" w:color="auto" w:fill="auto"/>
            <w:vAlign w:val="center"/>
          </w:tcPr>
          <w:p w14:paraId="02E6B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0A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FA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AB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F3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thway 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7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FD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868" w:type="dxa"/>
            <w:tcBorders>
              <w:left w:val="nil"/>
            </w:tcBorders>
            <w:shd w:val="clear" w:color="auto" w:fill="auto"/>
            <w:vAlign w:val="center"/>
          </w:tcPr>
          <w:p w14:paraId="55C6F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1193D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4678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TPX1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7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loproteinase domain protein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7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6704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2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501; map0512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8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 &amp; regeneration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F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8±47.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6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8±110.3</w:t>
            </w:r>
          </w:p>
        </w:tc>
        <w:tc>
          <w:tcPr>
            <w:tcW w:w="8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03AA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3±4.8</w:t>
            </w:r>
          </w:p>
        </w:tc>
      </w:tr>
      <w:tr w14:paraId="5973D0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860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0AS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2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xypeptidase 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1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2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2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49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E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iges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9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±3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7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5±43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8FA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±27.2</w:t>
            </w:r>
          </w:p>
        </w:tc>
      </w:tr>
      <w:tr w14:paraId="4ED56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A04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ST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B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psin 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F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3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9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41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5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some/autophag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E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7±1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D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8±1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1ED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±5.2</w:t>
            </w:r>
          </w:p>
        </w:tc>
      </w:tr>
      <w:tr w14:paraId="62E29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E3E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4C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6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asome subunit be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5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7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B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3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4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9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±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5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±1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6C7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5±16.7</w:t>
            </w:r>
          </w:p>
        </w:tc>
      </w:tr>
      <w:tr w14:paraId="73072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99F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U9K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8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xypeptidase A2-lik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0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3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0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iges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A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0±4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3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±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74F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±11.7</w:t>
            </w:r>
          </w:p>
        </w:tc>
      </w:tr>
      <w:tr w14:paraId="71E6A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927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FG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9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peptidyl peptidase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9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2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C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4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E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ptos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F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±4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4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±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89A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±12.2</w:t>
            </w:r>
          </w:p>
        </w:tc>
      </w:tr>
      <w:tr w14:paraId="32050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9E7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T31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CD8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peptidase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B6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1114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AE5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04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65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735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±5.3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0B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±1.8</w:t>
            </w:r>
          </w:p>
        </w:tc>
        <w:tc>
          <w:tcPr>
            <w:tcW w:w="86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7781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±3.0</w:t>
            </w:r>
          </w:p>
        </w:tc>
      </w:tr>
    </w:tbl>
    <w:p w14:paraId="7A769A96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60A1D980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2D0F55E3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4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lipid metabolism enzymes  in shrimp meat across group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66"/>
        <w:gridCol w:w="809"/>
        <w:gridCol w:w="1039"/>
        <w:gridCol w:w="1770"/>
        <w:gridCol w:w="722"/>
        <w:gridCol w:w="722"/>
        <w:gridCol w:w="723"/>
      </w:tblGrid>
      <w:tr w14:paraId="670EC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  <w:tcBorders>
              <w:right w:val="nil"/>
            </w:tcBorders>
            <w:shd w:val="clear" w:color="auto" w:fill="auto"/>
            <w:vAlign w:val="center"/>
          </w:tcPr>
          <w:p w14:paraId="6B3A2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4A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88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07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E2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thway 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61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0D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723" w:type="dxa"/>
            <w:tcBorders>
              <w:left w:val="nil"/>
            </w:tcBorders>
            <w:shd w:val="clear" w:color="auto" w:fill="auto"/>
            <w:vAlign w:val="center"/>
          </w:tcPr>
          <w:p w14:paraId="3E02B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006D4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474D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QAN5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B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xyacyl-coenzyme A dehydrogenase, mitochondrial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7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22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6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0062, map00071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9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atty acid elongation; Fatty acid degradation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5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2 ± 10.12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6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53 ± 28.58</w:t>
            </w:r>
          </w:p>
        </w:tc>
        <w:tc>
          <w:tcPr>
            <w:tcW w:w="72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45EB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0 ± 14.17</w:t>
            </w:r>
          </w:p>
        </w:tc>
      </w:tr>
      <w:tr w14:paraId="737D7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A26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SLU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C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lipase 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9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1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2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4666, map04072, map04071,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D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lycerophospholipid metabolism; Phospholipase D signaling pathway; Sphingolipid signaling pathway;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B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79 ± 18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C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3 ± 13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7FD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39 ± 4.26</w:t>
            </w:r>
          </w:p>
        </w:tc>
      </w:tr>
      <w:tr w14:paraId="12DD1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8CD1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QP5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0D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chain-fatty-acid--CoA ligase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85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189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D3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4714, map00061, map00071, map04146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43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mogenesis; Fatty acid biosynthesis; Fatty acid degradation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1D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7 ± 5.9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48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2 ± 8.38</w:t>
            </w:r>
          </w:p>
        </w:tc>
        <w:tc>
          <w:tcPr>
            <w:tcW w:w="72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3636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8 ± 12.19</w:t>
            </w:r>
          </w:p>
        </w:tc>
      </w:tr>
    </w:tbl>
    <w:p w14:paraId="0CE7687B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57F6FF71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4 (continued)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lipid metabolism enzymes 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522"/>
        <w:gridCol w:w="827"/>
        <w:gridCol w:w="1064"/>
        <w:gridCol w:w="1817"/>
        <w:gridCol w:w="642"/>
        <w:gridCol w:w="642"/>
        <w:gridCol w:w="643"/>
      </w:tblGrid>
      <w:tr w14:paraId="393B8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right w:val="nil"/>
            </w:tcBorders>
            <w:shd w:val="clear" w:color="auto" w:fill="auto"/>
            <w:vAlign w:val="center"/>
          </w:tcPr>
          <w:p w14:paraId="546E2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2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C0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0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5F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75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thway 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74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2D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645" w:type="dxa"/>
            <w:tcBorders>
              <w:left w:val="nil"/>
            </w:tcBorders>
            <w:shd w:val="clear" w:color="auto" w:fill="auto"/>
            <w:vAlign w:val="center"/>
          </w:tcPr>
          <w:p w14:paraId="59CBA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31E21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0B54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GB4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F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ketoacyl-CoA thiolase, mitochondrial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0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7508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3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p00071, map00062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7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degradation; Fatty acid elongation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E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15 ± 20.94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B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1 ± 8.43</w:t>
            </w:r>
          </w:p>
        </w:tc>
        <w:tc>
          <w:tcPr>
            <w:tcW w:w="64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D29C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7 ± 14.94</w:t>
            </w:r>
          </w:p>
        </w:tc>
      </w:tr>
      <w:tr w14:paraId="3D812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FD8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TY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0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-chain specific acyl-CoA dehydrogenase, mitochondri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7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2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D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007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5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5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2 ± 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0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1 ± 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D89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7 ± 0.00</w:t>
            </w:r>
          </w:p>
        </w:tc>
      </w:tr>
      <w:tr w14:paraId="40C5F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E61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UAL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7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inositide phospholipase 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9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58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E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p04020,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7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lcium signaling pathway;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1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8 ± 9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D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0 ± 3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2C2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7 ± 6.09</w:t>
            </w:r>
          </w:p>
        </w:tc>
      </w:tr>
      <w:tr w14:paraId="11142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CC9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AZ3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FC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-3-phosphate dehydrogenase [NAD(+)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88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0006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B1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00564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54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1C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5 ± 29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B7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6 ± 248</w:t>
            </w:r>
          </w:p>
        </w:tc>
        <w:tc>
          <w:tcPr>
            <w:tcW w:w="6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3D2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9 ± 280</w:t>
            </w:r>
          </w:p>
        </w:tc>
      </w:tr>
    </w:tbl>
    <w:p w14:paraId="39435959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2CD5498C">
      <w:pPr>
        <w:spacing w:line="360" w:lineRule="auto"/>
        <w:jc w:val="both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 w14:paraId="058BB158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5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antioxidant and stress-related proteins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350"/>
        <w:gridCol w:w="1139"/>
        <w:gridCol w:w="1372"/>
        <w:gridCol w:w="1063"/>
        <w:gridCol w:w="1063"/>
        <w:gridCol w:w="1063"/>
      </w:tblGrid>
      <w:tr w14:paraId="56C21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right w:val="nil"/>
            </w:tcBorders>
            <w:shd w:val="clear" w:color="auto" w:fill="auto"/>
            <w:vAlign w:val="center"/>
          </w:tcPr>
          <w:p w14:paraId="1099E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DA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Protein Nam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E1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rt Name</w:t>
            </w:r>
          </w:p>
        </w:tc>
        <w:tc>
          <w:tcPr>
            <w:tcW w:w="13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49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99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B8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1B13B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0EC14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57A9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QHC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4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lase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7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4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oxidant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8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1 ± 24.7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2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0 ± 20.31</w:t>
            </w:r>
          </w:p>
        </w:tc>
        <w:tc>
          <w:tcPr>
            <w:tcW w:w="106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669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1 ± 24.57</w:t>
            </w:r>
          </w:p>
        </w:tc>
      </w:tr>
      <w:tr w14:paraId="1CE6A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3B7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0FH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7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redox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8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D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0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oxid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A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3 ± 3.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3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0 ± 13.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7D1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3 ± 17.89</w:t>
            </w:r>
          </w:p>
        </w:tc>
      </w:tr>
      <w:tr w14:paraId="5C809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AF9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VEU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4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ganese superoxide dismutase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D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SOD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F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oxid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5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16 ± 54.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1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44 ± 29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E30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29 ± 36.66</w:t>
            </w:r>
          </w:p>
        </w:tc>
      </w:tr>
      <w:tr w14:paraId="60BB0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DFD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GR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5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redoxin 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4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DX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F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oxid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1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0 ± 1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B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4 ± 4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4D3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56 ± 18.07</w:t>
            </w:r>
          </w:p>
        </w:tc>
      </w:tr>
      <w:tr w14:paraId="47B23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CF5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SMK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6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S-transferas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9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E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F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95 ± 82.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4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.89 ± 44.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749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.13 ± 148.16</w:t>
            </w:r>
          </w:p>
        </w:tc>
      </w:tr>
      <w:tr w14:paraId="2210B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9CA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SAG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F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thepsin 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F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TSD</w:t>
            </w:r>
            <w:r>
              <w:rPr>
                <w:rFonts w:hint="default" w:ascii="Times New Roman" w:hAnsi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S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9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som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2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9 ± 5.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B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 ± 10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CC0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2 ± 8.59</w:t>
            </w:r>
          </w:p>
        </w:tc>
      </w:tr>
      <w:tr w14:paraId="4CFB1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B22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SR0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6F5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psin D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41D3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CTSD (S2)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465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some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3C0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67 ± 7.95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675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1 ± 3.96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5D844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24 ± 17.88</w:t>
            </w:r>
          </w:p>
        </w:tc>
      </w:tr>
    </w:tbl>
    <w:p w14:paraId="6426AF33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458DE156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3558285A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73606AAF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5701C432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5 (continued)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antioxidant and stress-related proteins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377"/>
        <w:gridCol w:w="1001"/>
        <w:gridCol w:w="1200"/>
        <w:gridCol w:w="1169"/>
        <w:gridCol w:w="1169"/>
        <w:gridCol w:w="1178"/>
      </w:tblGrid>
      <w:tr w14:paraId="779BF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tcBorders>
              <w:right w:val="nil"/>
            </w:tcBorders>
            <w:shd w:val="clear" w:color="auto" w:fill="auto"/>
            <w:vAlign w:val="center"/>
          </w:tcPr>
          <w:p w14:paraId="0872A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1B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Protein Name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FD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rt Nam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E9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2E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58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  <w:vAlign w:val="center"/>
          </w:tcPr>
          <w:p w14:paraId="7A4DA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23BC5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F42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MS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F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 shock protein 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A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F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protei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C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62 ± 52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A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99 ± 15.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A07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1.65 ± 11.01</w:t>
            </w:r>
          </w:p>
        </w:tc>
      </w:tr>
      <w:tr w14:paraId="70015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0BA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9A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6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t shock protein 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D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A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 protei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D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64 ± 13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8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9 ± 5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299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1.37 ± 25.95</w:t>
            </w:r>
          </w:p>
        </w:tc>
      </w:tr>
      <w:tr w14:paraId="15A24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6971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LZ1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11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ium-binding protei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67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C3E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 regulation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8C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0 ± 4.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B3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0 ± 5.00</w:t>
            </w:r>
          </w:p>
        </w:tc>
        <w:tc>
          <w:tcPr>
            <w:tcW w:w="117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EE90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0 ± 3.00</w:t>
            </w:r>
          </w:p>
        </w:tc>
      </w:tr>
    </w:tbl>
    <w:p w14:paraId="56273989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1C2335AB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022E3E4C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16.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/>
        </w:rPr>
        <w:t>Differential expression of mi</w:t>
      </w:r>
      <w:r>
        <w:rPr>
          <w:rFonts w:hint="default" w:ascii="Times New Roman" w:hAnsi="Times New Roman"/>
          <w:sz w:val="24"/>
          <w:szCs w:val="24"/>
          <w:lang w:val="en-US"/>
        </w:rPr>
        <w:t>neral absorption / uptake / transport related proteins  in shrimp meat across group W, H, and 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069"/>
        <w:gridCol w:w="1167"/>
        <w:gridCol w:w="1912"/>
        <w:gridCol w:w="1048"/>
        <w:gridCol w:w="934"/>
        <w:gridCol w:w="830"/>
      </w:tblGrid>
      <w:tr w14:paraId="1AD16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tcBorders>
              <w:right w:val="nil"/>
            </w:tcBorders>
            <w:shd w:val="clear" w:color="auto" w:fill="auto"/>
            <w:vAlign w:val="center"/>
          </w:tcPr>
          <w:p w14:paraId="1063F3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E01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FD8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4E1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way Definition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6FF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M 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028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M 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A44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M </w:t>
            </w:r>
          </w:p>
        </w:tc>
      </w:tr>
      <w:tr w14:paraId="5EB2E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8F10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tallothionein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4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14741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8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8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9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 ± 0.00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E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6 ± 0.96</w:t>
            </w:r>
          </w:p>
        </w:tc>
        <w:tc>
          <w:tcPr>
            <w:tcW w:w="83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E472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7 ± 0.89</w:t>
            </w:r>
          </w:p>
        </w:tc>
      </w:tr>
      <w:tr w14:paraId="5B869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A13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dium/potassium-transporting ATPase subunit alph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3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015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9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04978,  map04976, map04973, ma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/>
              </w:rPr>
              <w:t>049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8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neral absorption, Bile secretion,  Carbohydrate digestion and absorption, Insulin secretion, Salivary secr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0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4.44± 93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8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8.88 ± 3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C34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3.05± 75.19</w:t>
            </w:r>
          </w:p>
        </w:tc>
      </w:tr>
      <w:tr w14:paraId="635D5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57C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dium/potassium-transporting ATPase subunit bet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4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015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1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p04978,  map04976, map04973, ma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/>
              </w:rPr>
              <w:t>049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8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neral absorption, Bile secretion,  Carbohydrate digestion and absorption, Insulin secretion, Salivary secre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7154D45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.01± 7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F98737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.36± 14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0F680B4F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6.90± 23.27</w:t>
            </w:r>
          </w:p>
        </w:tc>
      </w:tr>
      <w:tr w14:paraId="5CE5D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A8D5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dium/calcium exchanger 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63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0584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30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p04978, map04961, map04974, map04020 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C3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neral absorption, Endocrine and other factor-regulated calcium reabsorption, Protein digestion and absorption, Calcium signaling pathway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7CCF5A46"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1.29± 42.2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59B336B5"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7.53± 191.71</w:t>
            </w:r>
          </w:p>
        </w:tc>
        <w:tc>
          <w:tcPr>
            <w:tcW w:w="830" w:type="dxa"/>
            <w:tcBorders>
              <w:top w:val="nil"/>
              <w:left w:val="nil"/>
            </w:tcBorders>
          </w:tcPr>
          <w:p w14:paraId="2035D951"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8.79± 195.71</w:t>
            </w:r>
          </w:p>
        </w:tc>
      </w:tr>
    </w:tbl>
    <w:p w14:paraId="3B7154D9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0D8484ED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DC7A37E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Table S16 (continued).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/>
        </w:rPr>
        <w:t>Differential expression of mi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neral absorption / uptake / transport related proteins 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162"/>
        <w:gridCol w:w="1174"/>
        <w:gridCol w:w="1193"/>
        <w:gridCol w:w="1209"/>
        <w:gridCol w:w="1190"/>
        <w:gridCol w:w="1209"/>
      </w:tblGrid>
      <w:tr w14:paraId="3E8C2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right w:val="nil"/>
            </w:tcBorders>
            <w:shd w:val="clear" w:color="auto" w:fill="auto"/>
            <w:vAlign w:val="center"/>
          </w:tcPr>
          <w:p w14:paraId="79C70F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4BA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O ID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F8C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3D3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way Definition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EFC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81A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auto"/>
            <w:vAlign w:val="center"/>
          </w:tcPr>
          <w:p w14:paraId="17F201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  <w:tr w14:paraId="51559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C6CA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lasmic calcium-binding protein variant a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0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4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7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D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595.58 ± 5449.44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5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55.91 ± 16527.38</w:t>
            </w:r>
          </w:p>
        </w:tc>
        <w:tc>
          <w:tcPr>
            <w:tcW w:w="120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A109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303.06 ± 4294.46</w:t>
            </w:r>
          </w:p>
        </w:tc>
      </w:tr>
      <w:tr w14:paraId="45E97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B3D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-transporting ATPa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8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58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3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p0402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9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2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37.99 ± 295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F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52.43 ± 315.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546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19.98 ± 302.95</w:t>
            </w:r>
          </w:p>
        </w:tc>
      </w:tr>
      <w:tr w14:paraId="60D41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F18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nin C (Fragment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A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E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0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E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54.30 ± 917.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9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8.46 ± 2610.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8E3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0.98 ± 2810.30</w:t>
            </w:r>
          </w:p>
        </w:tc>
      </w:tr>
      <w:tr w14:paraId="3E100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AB6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modul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0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021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F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6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A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.59 ± 19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6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1.19 ± 36.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20F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.37 ± 67.24</w:t>
            </w:r>
          </w:p>
        </w:tc>
      </w:tr>
      <w:tr w14:paraId="5BADF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566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nin C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9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6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7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4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.86 ± 196.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3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.05 ± 119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E26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.41 ± 136.95</w:t>
            </w:r>
          </w:p>
        </w:tc>
      </w:tr>
      <w:tr w14:paraId="59B6D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7838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nin I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14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04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F0D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A7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30.57 ± 679.47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87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14.42 ± 5591.63</w:t>
            </w:r>
          </w:p>
        </w:tc>
        <w:tc>
          <w:tcPr>
            <w:tcW w:w="12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4291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95.02 ± 5448.12</w:t>
            </w:r>
          </w:p>
        </w:tc>
      </w:tr>
    </w:tbl>
    <w:p w14:paraId="31EE3543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/>
          <w:sz w:val="24"/>
          <w:szCs w:val="24"/>
        </w:rPr>
        <w:t xml:space="preserve"> Data are mean ± SD (n = 3 replicate ponds per treatment: WS1–WS3, HS1–HS3, TS1–TS3). Different superscript letters in the same column denote statistically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/>
          <w:sz w:val="24"/>
          <w:szCs w:val="24"/>
        </w:rPr>
        <w:t xml:space="preserve"> &lt; 0.05), while identical letters indicate no significant differences (</w:t>
      </w:r>
      <w:r>
        <w:rPr>
          <w:rFonts w:hint="default" w:ascii="Times New Roman" w:hAnsi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/>
          <w:sz w:val="24"/>
          <w:szCs w:val="24"/>
        </w:rPr>
        <w:t>&gt; 0.05). Abbreviations: W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H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>, and T</w:t>
      </w:r>
      <w:r>
        <w:rPr>
          <w:rFonts w:hint="default" w:ascii="Times New Roman" w:hAnsi="Times New Roman"/>
          <w:sz w:val="24"/>
          <w:szCs w:val="24"/>
          <w:lang w:val="en-US"/>
        </w:rPr>
        <w:t>M</w:t>
      </w:r>
      <w:r>
        <w:rPr>
          <w:rFonts w:hint="default" w:ascii="Times New Roman" w:hAnsi="Times New Roman"/>
          <w:sz w:val="24"/>
          <w:szCs w:val="24"/>
        </w:rPr>
        <w:t xml:space="preserve"> denote the 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meat </w:t>
      </w:r>
      <w:r>
        <w:rPr>
          <w:rFonts w:hint="default" w:ascii="Times New Roman" w:hAnsi="Times New Roman"/>
          <w:sz w:val="24"/>
          <w:szCs w:val="24"/>
        </w:rPr>
        <w:t>samples from groups W, H, and T, respectively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. </w:t>
      </w:r>
    </w:p>
    <w:p w14:paraId="48523A57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49C792E7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Supplementary Table S17.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Differential expression of major and minor allergenic protein  in shrimp meat across group W, H, and T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589"/>
        <w:gridCol w:w="1123"/>
        <w:gridCol w:w="1157"/>
        <w:gridCol w:w="1069"/>
        <w:gridCol w:w="1145"/>
      </w:tblGrid>
      <w:tr w14:paraId="13413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right w:val="nil"/>
            </w:tcBorders>
            <w:shd w:val="clear" w:color="auto" w:fill="auto"/>
            <w:vAlign w:val="center"/>
          </w:tcPr>
          <w:p w14:paraId="2BDF1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 ID</w:t>
            </w:r>
          </w:p>
        </w:tc>
        <w:tc>
          <w:tcPr>
            <w:tcW w:w="25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80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F3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40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86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auto"/>
            <w:vAlign w:val="center"/>
          </w:tcPr>
          <w:p w14:paraId="1EA5E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ant group</w:t>
            </w:r>
          </w:p>
        </w:tc>
      </w:tr>
      <w:tr w14:paraId="10EDB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37F2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4YAH6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A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t v 1 tropomyosin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E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47.36 ± 1679.19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58.71 ± 640.41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A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76.91 ± 1155.31</w:t>
            </w:r>
          </w:p>
        </w:tc>
        <w:tc>
          <w:tcPr>
            <w:tcW w:w="114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467A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</w:tr>
      <w:tr w14:paraId="2B51B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2AF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EF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B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inine kina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1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48.69 ± 1536.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8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42.25 ± 2383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79.68 ± 1483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889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</w:tr>
      <w:tr w14:paraId="2626D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30E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423T8H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D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lasmic calcium-binding protein, beta cha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A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344.42 ± 5472.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D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55.91 ± 25109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C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640.98 ± 3978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03E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</w:t>
            </w:r>
          </w:p>
        </w:tc>
      </w:tr>
      <w:tr w14:paraId="612C2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F6D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A0A3R7NZC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1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Sarcoplasmic calcium-binding protein variant 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B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4704.27 ± 340.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9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4750.59 ± 308.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6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4791.85 ± 128.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4B9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</w:t>
            </w:r>
          </w:p>
        </w:tc>
      </w:tr>
      <w:tr w14:paraId="53610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12A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R7PTG0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8F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 light chain 2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53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43.05 ± 4630.0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3B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0.82 ± 6639.35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AD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51.12 ± 18996.7</w:t>
            </w:r>
          </w:p>
        </w:tc>
        <w:tc>
          <w:tcPr>
            <w:tcW w:w="11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D278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</w:t>
            </w:r>
          </w:p>
        </w:tc>
      </w:tr>
    </w:tbl>
    <w:p w14:paraId="6313CE36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47EEB3ED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628767EC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3D864132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p w14:paraId="742970B8">
      <w:pPr>
        <w:jc w:val="both"/>
        <w:rPr>
          <w:rFonts w:hint="default" w:ascii="Times New Roman" w:hAnsi="Times New Roman"/>
          <w:sz w:val="24"/>
          <w:szCs w:val="24"/>
          <w:lang w:val="en-US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7FFAEFF" w:usb1="F9DFFFFF" w:usb2="0000007F" w:usb3="00000000" w:csb0="203F01FF" w:csb1="D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803761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C580F6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2C580F6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D46A46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E7975"/>
    <w:rsid w:val="01F67BC0"/>
    <w:rsid w:val="01F819A5"/>
    <w:rsid w:val="0332049C"/>
    <w:rsid w:val="05D64778"/>
    <w:rsid w:val="0DA31FFA"/>
    <w:rsid w:val="0F73174D"/>
    <w:rsid w:val="11212F8E"/>
    <w:rsid w:val="1B451850"/>
    <w:rsid w:val="1E013391"/>
    <w:rsid w:val="20120B0E"/>
    <w:rsid w:val="2058744D"/>
    <w:rsid w:val="260441E3"/>
    <w:rsid w:val="2861114D"/>
    <w:rsid w:val="2C193B2A"/>
    <w:rsid w:val="2DA2022E"/>
    <w:rsid w:val="30704386"/>
    <w:rsid w:val="30B11201"/>
    <w:rsid w:val="3648689C"/>
    <w:rsid w:val="391D0DD0"/>
    <w:rsid w:val="41855159"/>
    <w:rsid w:val="5190792A"/>
    <w:rsid w:val="52A05A65"/>
    <w:rsid w:val="58A96885"/>
    <w:rsid w:val="5B65253C"/>
    <w:rsid w:val="5F7217A7"/>
    <w:rsid w:val="608851EE"/>
    <w:rsid w:val="60B61930"/>
    <w:rsid w:val="635322AC"/>
    <w:rsid w:val="63B9643D"/>
    <w:rsid w:val="66DA67EC"/>
    <w:rsid w:val="6D0262E5"/>
    <w:rsid w:val="736B7EE9"/>
    <w:rsid w:val="75634625"/>
    <w:rsid w:val="765F0D86"/>
    <w:rsid w:val="772C2BCD"/>
    <w:rsid w:val="793D08C8"/>
    <w:rsid w:val="7B326E5C"/>
    <w:rsid w:val="7F3E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6">
    <w:name w:val="Strong"/>
    <w:basedOn w:val="2"/>
    <w:qFormat/>
    <w:uiPriority w:val="0"/>
    <w:rPr>
      <w:b/>
      <w:bCs/>
    </w:rPr>
  </w:style>
  <w:style w:type="table" w:styleId="7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0</Words>
  <Characters>0</Characters>
  <Lines>0</Lines>
  <Paragraphs>0</Paragraphs>
  <TotalTime>99</TotalTime>
  <ScaleCrop>false</ScaleCrop>
  <LinksUpToDate>false</LinksUpToDate>
  <CharactersWithSpaces>0</CharactersWithSpaces>
  <Application>WPS Office_12.2.0.232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23:36:00Z</dcterms:created>
  <dc:creator>shuchi.bau</dc:creator>
  <cp:lastModifiedBy>shuchi.bau</cp:lastModifiedBy>
  <dcterms:modified xsi:type="dcterms:W3CDTF">2026-04-27T05:2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202</vt:lpwstr>
  </property>
  <property fmtid="{D5CDD505-2E9C-101B-9397-08002B2CF9AE}" pid="3" name="ICV">
    <vt:lpwstr>960D014C58694D85B944BB43B300BDF4_13</vt:lpwstr>
  </property>
</Properties>
</file>